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FC7899D" w14:textId="384C0518" w:rsidR="00E16E3F" w:rsidRPr="0062188A" w:rsidRDefault="0062188A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Table </w:t>
      </w:r>
      <w:r w:rsidR="00BA15E4">
        <w:rPr>
          <w:rFonts w:ascii="Arial" w:hAnsi="Arial" w:cs="Arial"/>
          <w:sz w:val="22"/>
          <w:szCs w:val="22"/>
        </w:rPr>
        <w:t>4</w:t>
      </w:r>
      <w:r>
        <w:rPr>
          <w:rFonts w:ascii="Arial" w:hAnsi="Arial" w:cs="Arial"/>
          <w:sz w:val="22"/>
          <w:szCs w:val="22"/>
        </w:rPr>
        <w:t xml:space="preserve">: </w:t>
      </w:r>
      <w:r w:rsidR="00E16E3F" w:rsidRPr="007D5D20">
        <w:rPr>
          <w:rFonts w:ascii="Arial" w:hAnsi="Arial" w:cs="Arial"/>
          <w:sz w:val="22"/>
          <w:szCs w:val="22"/>
        </w:rPr>
        <w:t xml:space="preserve">List of genes on </w:t>
      </w:r>
      <w:r w:rsidR="00BA15E4">
        <w:rPr>
          <w:rFonts w:ascii="Arial" w:hAnsi="Arial" w:cs="Arial"/>
          <w:sz w:val="22"/>
          <w:szCs w:val="22"/>
        </w:rPr>
        <w:t>16</w:t>
      </w:r>
      <w:bookmarkStart w:id="0" w:name="_GoBack"/>
      <w:bookmarkEnd w:id="0"/>
      <w:r w:rsidR="00A900E6">
        <w:rPr>
          <w:rFonts w:ascii="Arial" w:hAnsi="Arial" w:cs="Arial"/>
          <w:sz w:val="22"/>
          <w:szCs w:val="22"/>
        </w:rPr>
        <w:t>q</w:t>
      </w:r>
      <w:r w:rsidR="00E16E3F" w:rsidRPr="007D5D20">
        <w:rPr>
          <w:rFonts w:ascii="Arial" w:hAnsi="Arial" w:cs="Arial"/>
          <w:sz w:val="22"/>
          <w:szCs w:val="22"/>
        </w:rPr>
        <w:t>22 locus with change in transcript levels between BEC20 and BEC40W cells as represented in Fig</w:t>
      </w:r>
      <w:r>
        <w:rPr>
          <w:rFonts w:ascii="Arial" w:hAnsi="Arial" w:cs="Arial"/>
          <w:sz w:val="22"/>
          <w:szCs w:val="22"/>
        </w:rPr>
        <w:t>:</w:t>
      </w:r>
      <w:r w:rsidR="00E16E3F" w:rsidRPr="007D5D20">
        <w:rPr>
          <w:rFonts w:ascii="Arial" w:hAnsi="Arial" w:cs="Arial"/>
          <w:sz w:val="22"/>
          <w:szCs w:val="22"/>
        </w:rPr>
        <w:t xml:space="preserve"> </w:t>
      </w:r>
      <w:r w:rsidR="009915A0">
        <w:rPr>
          <w:rFonts w:ascii="Arial" w:hAnsi="Arial" w:cs="Arial"/>
          <w:sz w:val="22"/>
          <w:szCs w:val="22"/>
        </w:rPr>
        <w:t>4</w:t>
      </w:r>
    </w:p>
    <w:p w14:paraId="53253138" w14:textId="54DE0377" w:rsidR="00E16E3F" w:rsidRDefault="00E16E3F"/>
    <w:tbl>
      <w:tblPr>
        <w:tblW w:w="79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80"/>
        <w:gridCol w:w="1300"/>
        <w:gridCol w:w="1300"/>
        <w:gridCol w:w="2600"/>
      </w:tblGrid>
      <w:tr w:rsidR="0062188A" w:rsidRPr="00E16E3F" w14:paraId="1274CEE6" w14:textId="3BC8DC3F" w:rsidTr="0062188A">
        <w:trPr>
          <w:trHeight w:val="340"/>
        </w:trPr>
        <w:tc>
          <w:tcPr>
            <w:tcW w:w="2780" w:type="dxa"/>
            <w:shd w:val="clear" w:color="auto" w:fill="auto"/>
            <w:vAlign w:val="center"/>
          </w:tcPr>
          <w:p w14:paraId="2ECB6FE3" w14:textId="4EBED582" w:rsidR="0062188A" w:rsidRPr="00E16E3F" w:rsidRDefault="0062188A" w:rsidP="00E16E3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25B3E">
              <w:rPr>
                <w:rFonts w:ascii="Calibri" w:eastAsia="Times New Roman" w:hAnsi="Calibri" w:cs="Calibri"/>
                <w:b/>
                <w:color w:val="000000"/>
              </w:rPr>
              <w:t>Gene name</w:t>
            </w:r>
          </w:p>
        </w:tc>
        <w:tc>
          <w:tcPr>
            <w:tcW w:w="2600" w:type="dxa"/>
            <w:gridSpan w:val="2"/>
            <w:shd w:val="clear" w:color="auto" w:fill="auto"/>
            <w:vAlign w:val="center"/>
          </w:tcPr>
          <w:p w14:paraId="14BB3D82" w14:textId="77777777" w:rsidR="0062188A" w:rsidRPr="00925B3E" w:rsidRDefault="0062188A" w:rsidP="00E16E3F">
            <w:pPr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925B3E">
              <w:rPr>
                <w:rFonts w:ascii="Calibri" w:eastAsia="Times New Roman" w:hAnsi="Calibri" w:cs="Calibri"/>
                <w:b/>
                <w:color w:val="000000"/>
              </w:rPr>
              <w:t>Gene Location (Hg19)</w:t>
            </w:r>
          </w:p>
          <w:p w14:paraId="54F273F6" w14:textId="412552FC" w:rsidR="0062188A" w:rsidRPr="00E16E3F" w:rsidRDefault="0062188A" w:rsidP="00E16E3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00" w:type="dxa"/>
          </w:tcPr>
          <w:p w14:paraId="23B63D19" w14:textId="4F349CED" w:rsidR="0062188A" w:rsidRPr="00925B3E" w:rsidRDefault="0062188A" w:rsidP="00E16E3F">
            <w:pPr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>
              <w:rPr>
                <w:rFonts w:ascii="Calibri" w:eastAsia="Times New Roman" w:hAnsi="Calibri" w:cs="Calibri"/>
                <w:b/>
                <w:color w:val="000000"/>
              </w:rPr>
              <w:t>Fold change in transcripts between BEC40W/BEC20W</w:t>
            </w:r>
          </w:p>
        </w:tc>
      </w:tr>
      <w:tr w:rsidR="0062188A" w:rsidRPr="00E16E3F" w14:paraId="0988A908" w14:textId="2152A440" w:rsidTr="0062188A">
        <w:trPr>
          <w:trHeight w:val="340"/>
        </w:trPr>
        <w:tc>
          <w:tcPr>
            <w:tcW w:w="2780" w:type="dxa"/>
            <w:shd w:val="clear" w:color="auto" w:fill="auto"/>
            <w:vAlign w:val="center"/>
          </w:tcPr>
          <w:p w14:paraId="2632048E" w14:textId="77777777" w:rsidR="0062188A" w:rsidRPr="00E16E3F" w:rsidRDefault="0062188A" w:rsidP="00E16E3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vAlign w:val="center"/>
          </w:tcPr>
          <w:p w14:paraId="69BFB504" w14:textId="33E0F7D9" w:rsidR="0062188A" w:rsidRPr="00E16E3F" w:rsidRDefault="0062188A" w:rsidP="00E16E3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25B3E">
              <w:rPr>
                <w:rFonts w:ascii="Calibri" w:eastAsia="Times New Roman" w:hAnsi="Calibri" w:cs="Calibri"/>
                <w:b/>
                <w:color w:val="000000"/>
              </w:rPr>
              <w:t>start</w:t>
            </w:r>
          </w:p>
        </w:tc>
        <w:tc>
          <w:tcPr>
            <w:tcW w:w="1300" w:type="dxa"/>
            <w:shd w:val="clear" w:color="auto" w:fill="auto"/>
            <w:vAlign w:val="center"/>
          </w:tcPr>
          <w:p w14:paraId="7A903A48" w14:textId="58910EE1" w:rsidR="0062188A" w:rsidRPr="00E16E3F" w:rsidRDefault="0062188A" w:rsidP="00E16E3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25B3E">
              <w:rPr>
                <w:rFonts w:ascii="Calibri" w:eastAsia="Times New Roman" w:hAnsi="Calibri" w:cs="Calibri"/>
                <w:b/>
                <w:color w:val="000000"/>
              </w:rPr>
              <w:t>end</w:t>
            </w:r>
          </w:p>
        </w:tc>
        <w:tc>
          <w:tcPr>
            <w:tcW w:w="2600" w:type="dxa"/>
            <w:tcBorders>
              <w:bottom w:val="single" w:sz="4" w:space="0" w:color="auto"/>
            </w:tcBorders>
          </w:tcPr>
          <w:p w14:paraId="7A73FF9E" w14:textId="77777777" w:rsidR="0062188A" w:rsidRPr="00925B3E" w:rsidRDefault="0062188A" w:rsidP="00E16E3F">
            <w:pPr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</w:p>
        </w:tc>
      </w:tr>
      <w:tr w:rsidR="00BA15E4" w:rsidRPr="00E16E3F" w14:paraId="5E6C260A" w14:textId="4F223E78" w:rsidTr="00521975">
        <w:trPr>
          <w:trHeight w:val="340"/>
        </w:trPr>
        <w:tc>
          <w:tcPr>
            <w:tcW w:w="2780" w:type="dxa"/>
            <w:shd w:val="clear" w:color="auto" w:fill="auto"/>
            <w:hideMark/>
          </w:tcPr>
          <w:p w14:paraId="2A9A1F1B" w14:textId="32FB2C67" w:rsidR="00BA15E4" w:rsidRPr="00E16E3F" w:rsidRDefault="00BA15E4" w:rsidP="00BA15E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0176">
              <w:t>CA7</w:t>
            </w:r>
          </w:p>
        </w:tc>
        <w:tc>
          <w:tcPr>
            <w:tcW w:w="1300" w:type="dxa"/>
            <w:shd w:val="clear" w:color="auto" w:fill="auto"/>
            <w:hideMark/>
          </w:tcPr>
          <w:p w14:paraId="4D9F8BD3" w14:textId="71D0A78D" w:rsidR="00BA15E4" w:rsidRPr="00E16E3F" w:rsidRDefault="00BA15E4" w:rsidP="00BA15E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0176">
              <w:t>66878281</w:t>
            </w:r>
          </w:p>
        </w:tc>
        <w:tc>
          <w:tcPr>
            <w:tcW w:w="1300" w:type="dxa"/>
            <w:shd w:val="clear" w:color="auto" w:fill="auto"/>
            <w:hideMark/>
          </w:tcPr>
          <w:p w14:paraId="7CC3F04B" w14:textId="0708F4A0" w:rsidR="00BA15E4" w:rsidRPr="00E16E3F" w:rsidRDefault="00BA15E4" w:rsidP="00BA15E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0176">
              <w:t>66888049</w:t>
            </w:r>
          </w:p>
        </w:tc>
        <w:tc>
          <w:tcPr>
            <w:tcW w:w="2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C354FD" w14:textId="0109D53F" w:rsidR="00BA15E4" w:rsidRPr="00E16E3F" w:rsidRDefault="00BA15E4" w:rsidP="00BA15E4">
            <w:pPr>
              <w:tabs>
                <w:tab w:val="left" w:pos="810"/>
                <w:tab w:val="center" w:pos="1192"/>
              </w:tabs>
              <w:rPr>
                <w:rFonts w:ascii="Calibri" w:eastAsia="Times New Roman" w:hAnsi="Calibri" w:cs="Calibri"/>
                <w:color w:val="000000"/>
              </w:rPr>
            </w:pPr>
            <w:r>
              <w:t xml:space="preserve">                   </w:t>
            </w:r>
            <w:r w:rsidRPr="00162A13">
              <w:t>1.0</w:t>
            </w:r>
          </w:p>
        </w:tc>
      </w:tr>
      <w:tr w:rsidR="00BA15E4" w:rsidRPr="00E16E3F" w14:paraId="7337CFA1" w14:textId="33A04E1F" w:rsidTr="00521975">
        <w:trPr>
          <w:trHeight w:val="340"/>
        </w:trPr>
        <w:tc>
          <w:tcPr>
            <w:tcW w:w="2780" w:type="dxa"/>
            <w:shd w:val="clear" w:color="auto" w:fill="auto"/>
            <w:hideMark/>
          </w:tcPr>
          <w:p w14:paraId="75FC3375" w14:textId="153F6A6B" w:rsidR="00BA15E4" w:rsidRPr="00E16E3F" w:rsidRDefault="00BA15E4" w:rsidP="00BA15E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0176">
              <w:t>PDP2</w:t>
            </w:r>
          </w:p>
        </w:tc>
        <w:tc>
          <w:tcPr>
            <w:tcW w:w="1300" w:type="dxa"/>
            <w:shd w:val="clear" w:color="auto" w:fill="auto"/>
            <w:hideMark/>
          </w:tcPr>
          <w:p w14:paraId="5E3D0E88" w14:textId="4D1A3E0A" w:rsidR="00BA15E4" w:rsidRPr="00E16E3F" w:rsidRDefault="00BA15E4" w:rsidP="00BA15E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0176">
              <w:t>66914382</w:t>
            </w:r>
          </w:p>
        </w:tc>
        <w:tc>
          <w:tcPr>
            <w:tcW w:w="1300" w:type="dxa"/>
            <w:shd w:val="clear" w:color="auto" w:fill="auto"/>
            <w:hideMark/>
          </w:tcPr>
          <w:p w14:paraId="67636925" w14:textId="3DB22232" w:rsidR="00BA15E4" w:rsidRPr="00E16E3F" w:rsidRDefault="00BA15E4" w:rsidP="00BA15E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0176">
              <w:t>66925002</w:t>
            </w:r>
          </w:p>
        </w:tc>
        <w:tc>
          <w:tcPr>
            <w:tcW w:w="2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E1B76E" w14:textId="1B2FF1D5" w:rsidR="00BA15E4" w:rsidRPr="00E16E3F" w:rsidRDefault="00BA15E4" w:rsidP="00BA15E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62A13">
              <w:t>0.7</w:t>
            </w:r>
          </w:p>
        </w:tc>
      </w:tr>
      <w:tr w:rsidR="00BA15E4" w:rsidRPr="00E16E3F" w14:paraId="1394B619" w14:textId="1946CB55" w:rsidTr="00521975">
        <w:trPr>
          <w:trHeight w:val="340"/>
        </w:trPr>
        <w:tc>
          <w:tcPr>
            <w:tcW w:w="2780" w:type="dxa"/>
            <w:shd w:val="clear" w:color="auto" w:fill="auto"/>
            <w:hideMark/>
          </w:tcPr>
          <w:p w14:paraId="3F25587D" w14:textId="488EB801" w:rsidR="00BA15E4" w:rsidRPr="00E16E3F" w:rsidRDefault="00BA15E4" w:rsidP="00BA15E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0176">
              <w:t>CDH16</w:t>
            </w:r>
          </w:p>
        </w:tc>
        <w:tc>
          <w:tcPr>
            <w:tcW w:w="1300" w:type="dxa"/>
            <w:shd w:val="clear" w:color="auto" w:fill="auto"/>
            <w:hideMark/>
          </w:tcPr>
          <w:p w14:paraId="709948B8" w14:textId="7A18DB8B" w:rsidR="00BA15E4" w:rsidRPr="00E16E3F" w:rsidRDefault="00BA15E4" w:rsidP="00BA15E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0176">
              <w:t>66942024</w:t>
            </w:r>
          </w:p>
        </w:tc>
        <w:tc>
          <w:tcPr>
            <w:tcW w:w="1300" w:type="dxa"/>
            <w:shd w:val="clear" w:color="auto" w:fill="auto"/>
            <w:hideMark/>
          </w:tcPr>
          <w:p w14:paraId="43879CED" w14:textId="16E629BE" w:rsidR="00BA15E4" w:rsidRPr="00E16E3F" w:rsidRDefault="00BA15E4" w:rsidP="00BA15E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0176">
              <w:t>66952766</w:t>
            </w:r>
          </w:p>
        </w:tc>
        <w:tc>
          <w:tcPr>
            <w:tcW w:w="2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F34396" w14:textId="2967BFB4" w:rsidR="00BA15E4" w:rsidRPr="00E16E3F" w:rsidRDefault="00BA15E4" w:rsidP="00BA15E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62A13">
              <w:t>1.0</w:t>
            </w:r>
          </w:p>
        </w:tc>
      </w:tr>
      <w:tr w:rsidR="00BA15E4" w:rsidRPr="00E16E3F" w14:paraId="07C4D1AF" w14:textId="4E74A4D0" w:rsidTr="00521975">
        <w:trPr>
          <w:trHeight w:val="340"/>
        </w:trPr>
        <w:tc>
          <w:tcPr>
            <w:tcW w:w="2780" w:type="dxa"/>
            <w:shd w:val="clear" w:color="auto" w:fill="auto"/>
            <w:hideMark/>
          </w:tcPr>
          <w:p w14:paraId="4B1A913C" w14:textId="18079A17" w:rsidR="00BA15E4" w:rsidRPr="00E16E3F" w:rsidRDefault="00BA15E4" w:rsidP="00BA15E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0176">
              <w:t>RRAD</w:t>
            </w:r>
          </w:p>
        </w:tc>
        <w:tc>
          <w:tcPr>
            <w:tcW w:w="1300" w:type="dxa"/>
            <w:shd w:val="clear" w:color="auto" w:fill="auto"/>
            <w:hideMark/>
          </w:tcPr>
          <w:p w14:paraId="724D955A" w14:textId="39655332" w:rsidR="00BA15E4" w:rsidRPr="00E16E3F" w:rsidRDefault="00BA15E4" w:rsidP="00BA15E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0176">
              <w:t>66955581</w:t>
            </w:r>
          </w:p>
        </w:tc>
        <w:tc>
          <w:tcPr>
            <w:tcW w:w="1300" w:type="dxa"/>
            <w:shd w:val="clear" w:color="auto" w:fill="auto"/>
            <w:hideMark/>
          </w:tcPr>
          <w:p w14:paraId="2567865F" w14:textId="3EBE446B" w:rsidR="00BA15E4" w:rsidRPr="00E16E3F" w:rsidRDefault="00BA15E4" w:rsidP="00BA15E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0176">
              <w:t>66959439</w:t>
            </w:r>
          </w:p>
        </w:tc>
        <w:tc>
          <w:tcPr>
            <w:tcW w:w="2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E398CD" w14:textId="795AD503" w:rsidR="00BA15E4" w:rsidRPr="00E16E3F" w:rsidRDefault="00BA15E4" w:rsidP="00BA15E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62A13">
              <w:t>2.5</w:t>
            </w:r>
          </w:p>
        </w:tc>
      </w:tr>
      <w:tr w:rsidR="00BA15E4" w:rsidRPr="00E16E3F" w14:paraId="6EBBF504" w14:textId="1569D721" w:rsidTr="00521975">
        <w:trPr>
          <w:trHeight w:val="340"/>
        </w:trPr>
        <w:tc>
          <w:tcPr>
            <w:tcW w:w="2780" w:type="dxa"/>
            <w:shd w:val="clear" w:color="auto" w:fill="auto"/>
            <w:hideMark/>
          </w:tcPr>
          <w:p w14:paraId="24ACE631" w14:textId="37E5FD7A" w:rsidR="00BA15E4" w:rsidRPr="00E16E3F" w:rsidRDefault="00BA15E4" w:rsidP="00BA15E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0176">
              <w:t>FAM96B</w:t>
            </w:r>
          </w:p>
        </w:tc>
        <w:tc>
          <w:tcPr>
            <w:tcW w:w="1300" w:type="dxa"/>
            <w:shd w:val="clear" w:color="auto" w:fill="auto"/>
            <w:hideMark/>
          </w:tcPr>
          <w:p w14:paraId="77C95C5D" w14:textId="059A4347" w:rsidR="00BA15E4" w:rsidRPr="00E16E3F" w:rsidRDefault="00BA15E4" w:rsidP="00BA15E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0176">
              <w:t>66965957</w:t>
            </w:r>
          </w:p>
        </w:tc>
        <w:tc>
          <w:tcPr>
            <w:tcW w:w="1300" w:type="dxa"/>
            <w:shd w:val="clear" w:color="auto" w:fill="auto"/>
            <w:hideMark/>
          </w:tcPr>
          <w:p w14:paraId="02E966B5" w14:textId="323945E9" w:rsidR="00BA15E4" w:rsidRPr="00E16E3F" w:rsidRDefault="00BA15E4" w:rsidP="00BA15E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0176">
              <w:t>66968320</w:t>
            </w:r>
          </w:p>
        </w:tc>
        <w:tc>
          <w:tcPr>
            <w:tcW w:w="2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6EBAC6" w14:textId="31542AEC" w:rsidR="00BA15E4" w:rsidRPr="00E16E3F" w:rsidRDefault="00BA15E4" w:rsidP="00BA15E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62A13">
              <w:t>1.1</w:t>
            </w:r>
          </w:p>
        </w:tc>
      </w:tr>
      <w:tr w:rsidR="00BA15E4" w:rsidRPr="00E16E3F" w14:paraId="4CA5BFB4" w14:textId="6AFFF0BB" w:rsidTr="00521975">
        <w:trPr>
          <w:trHeight w:val="340"/>
        </w:trPr>
        <w:tc>
          <w:tcPr>
            <w:tcW w:w="2780" w:type="dxa"/>
            <w:shd w:val="clear" w:color="auto" w:fill="auto"/>
            <w:hideMark/>
          </w:tcPr>
          <w:p w14:paraId="3BB39E1A" w14:textId="40D0B1E1" w:rsidR="00BA15E4" w:rsidRPr="00E16E3F" w:rsidRDefault="00BA15E4" w:rsidP="00BA15E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0176">
              <w:t>CES2</w:t>
            </w:r>
          </w:p>
        </w:tc>
        <w:tc>
          <w:tcPr>
            <w:tcW w:w="1300" w:type="dxa"/>
            <w:shd w:val="clear" w:color="auto" w:fill="auto"/>
            <w:hideMark/>
          </w:tcPr>
          <w:p w14:paraId="4B08E99F" w14:textId="6A2724EB" w:rsidR="00BA15E4" w:rsidRPr="00E16E3F" w:rsidRDefault="00BA15E4" w:rsidP="00BA15E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0176">
              <w:t>66968346</w:t>
            </w:r>
          </w:p>
        </w:tc>
        <w:tc>
          <w:tcPr>
            <w:tcW w:w="1300" w:type="dxa"/>
            <w:shd w:val="clear" w:color="auto" w:fill="auto"/>
            <w:hideMark/>
          </w:tcPr>
          <w:p w14:paraId="2FF7541A" w14:textId="3B96754D" w:rsidR="00BA15E4" w:rsidRPr="00E16E3F" w:rsidRDefault="00BA15E4" w:rsidP="00BA15E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0176">
              <w:t>66978994</w:t>
            </w:r>
          </w:p>
        </w:tc>
        <w:tc>
          <w:tcPr>
            <w:tcW w:w="2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C3159D" w14:textId="5583899F" w:rsidR="00BA15E4" w:rsidRPr="00E16E3F" w:rsidRDefault="00BA15E4" w:rsidP="00BA15E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62A13">
              <w:t>2.4</w:t>
            </w:r>
          </w:p>
        </w:tc>
      </w:tr>
      <w:tr w:rsidR="00BA15E4" w:rsidRPr="00E16E3F" w14:paraId="0097EFC1" w14:textId="12212698" w:rsidTr="00521975">
        <w:trPr>
          <w:trHeight w:val="340"/>
        </w:trPr>
        <w:tc>
          <w:tcPr>
            <w:tcW w:w="2780" w:type="dxa"/>
            <w:shd w:val="clear" w:color="auto" w:fill="auto"/>
            <w:hideMark/>
          </w:tcPr>
          <w:p w14:paraId="0DB83C61" w14:textId="3BC3BFA6" w:rsidR="00BA15E4" w:rsidRPr="00E16E3F" w:rsidRDefault="00BA15E4" w:rsidP="00BA15E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0176">
              <w:t>CES3</w:t>
            </w:r>
          </w:p>
        </w:tc>
        <w:tc>
          <w:tcPr>
            <w:tcW w:w="1300" w:type="dxa"/>
            <w:shd w:val="clear" w:color="auto" w:fill="auto"/>
            <w:hideMark/>
          </w:tcPr>
          <w:p w14:paraId="0B139B3C" w14:textId="7F84CF3C" w:rsidR="00BA15E4" w:rsidRPr="00E16E3F" w:rsidRDefault="00BA15E4" w:rsidP="00BA15E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0176">
              <w:t>66995131</w:t>
            </w:r>
          </w:p>
        </w:tc>
        <w:tc>
          <w:tcPr>
            <w:tcW w:w="1300" w:type="dxa"/>
            <w:shd w:val="clear" w:color="auto" w:fill="auto"/>
            <w:hideMark/>
          </w:tcPr>
          <w:p w14:paraId="0A371375" w14:textId="53B214EB" w:rsidR="00BA15E4" w:rsidRPr="00E16E3F" w:rsidRDefault="00BA15E4" w:rsidP="00BA15E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0176">
              <w:t>67009052</w:t>
            </w:r>
          </w:p>
        </w:tc>
        <w:tc>
          <w:tcPr>
            <w:tcW w:w="2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D240C1" w14:textId="5FCFB848" w:rsidR="00BA15E4" w:rsidRPr="00E16E3F" w:rsidRDefault="00BA15E4" w:rsidP="00BA15E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62A13">
              <w:t>1.1</w:t>
            </w:r>
          </w:p>
        </w:tc>
      </w:tr>
      <w:tr w:rsidR="00BA15E4" w:rsidRPr="00E16E3F" w14:paraId="22410C90" w14:textId="490AF40B" w:rsidTr="00521975">
        <w:trPr>
          <w:trHeight w:val="340"/>
        </w:trPr>
        <w:tc>
          <w:tcPr>
            <w:tcW w:w="2780" w:type="dxa"/>
            <w:shd w:val="clear" w:color="auto" w:fill="auto"/>
            <w:hideMark/>
          </w:tcPr>
          <w:p w14:paraId="5FD566E6" w14:textId="39AF69E7" w:rsidR="00BA15E4" w:rsidRPr="00E16E3F" w:rsidRDefault="00BA15E4" w:rsidP="00BA15E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0176">
              <w:t>CES4A</w:t>
            </w:r>
          </w:p>
        </w:tc>
        <w:tc>
          <w:tcPr>
            <w:tcW w:w="1300" w:type="dxa"/>
            <w:shd w:val="clear" w:color="auto" w:fill="auto"/>
            <w:hideMark/>
          </w:tcPr>
          <w:p w14:paraId="68C584F3" w14:textId="2767E623" w:rsidR="00BA15E4" w:rsidRPr="00E16E3F" w:rsidRDefault="00BA15E4" w:rsidP="00BA15E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0176">
              <w:t>67022491</w:t>
            </w:r>
          </w:p>
        </w:tc>
        <w:tc>
          <w:tcPr>
            <w:tcW w:w="1300" w:type="dxa"/>
            <w:shd w:val="clear" w:color="auto" w:fill="auto"/>
            <w:hideMark/>
          </w:tcPr>
          <w:p w14:paraId="7C8A5D21" w14:textId="5B5698EB" w:rsidR="00BA15E4" w:rsidRPr="00E16E3F" w:rsidRDefault="00BA15E4" w:rsidP="00BA15E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0176">
              <w:t>67043659</w:t>
            </w:r>
          </w:p>
        </w:tc>
        <w:tc>
          <w:tcPr>
            <w:tcW w:w="2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413239" w14:textId="52FBCB06" w:rsidR="00BA15E4" w:rsidRPr="00E16E3F" w:rsidRDefault="00BA15E4" w:rsidP="00BA15E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62A13">
              <w:t>0.0</w:t>
            </w:r>
          </w:p>
        </w:tc>
      </w:tr>
      <w:tr w:rsidR="00BA15E4" w:rsidRPr="00E16E3F" w14:paraId="544B81D5" w14:textId="14308196" w:rsidTr="00521975">
        <w:trPr>
          <w:trHeight w:val="340"/>
        </w:trPr>
        <w:tc>
          <w:tcPr>
            <w:tcW w:w="2780" w:type="dxa"/>
            <w:shd w:val="clear" w:color="auto" w:fill="auto"/>
            <w:hideMark/>
          </w:tcPr>
          <w:p w14:paraId="348BAF7A" w14:textId="2CA51E83" w:rsidR="00BA15E4" w:rsidRPr="00E16E3F" w:rsidRDefault="00BA15E4" w:rsidP="00BA15E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0176">
              <w:t>CBFB</w:t>
            </w:r>
          </w:p>
        </w:tc>
        <w:tc>
          <w:tcPr>
            <w:tcW w:w="1300" w:type="dxa"/>
            <w:shd w:val="clear" w:color="auto" w:fill="auto"/>
            <w:hideMark/>
          </w:tcPr>
          <w:p w14:paraId="0802CF6C" w14:textId="1E4A1265" w:rsidR="00BA15E4" w:rsidRPr="00E16E3F" w:rsidRDefault="00BA15E4" w:rsidP="00BA15E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0176">
              <w:t>67063049</w:t>
            </w:r>
          </w:p>
        </w:tc>
        <w:tc>
          <w:tcPr>
            <w:tcW w:w="1300" w:type="dxa"/>
            <w:shd w:val="clear" w:color="auto" w:fill="auto"/>
            <w:hideMark/>
          </w:tcPr>
          <w:p w14:paraId="6EDC1E40" w14:textId="7DE44694" w:rsidR="00BA15E4" w:rsidRPr="00E16E3F" w:rsidRDefault="00BA15E4" w:rsidP="00BA15E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0176">
              <w:t>67134958</w:t>
            </w:r>
          </w:p>
        </w:tc>
        <w:tc>
          <w:tcPr>
            <w:tcW w:w="2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E818E8" w14:textId="79DEA2D7" w:rsidR="00BA15E4" w:rsidRPr="00E16E3F" w:rsidRDefault="00BA15E4" w:rsidP="00BA15E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62A13">
              <w:t>0.7</w:t>
            </w:r>
          </w:p>
        </w:tc>
      </w:tr>
      <w:tr w:rsidR="00BA15E4" w:rsidRPr="00E16E3F" w14:paraId="343EA3D5" w14:textId="1A1045B7" w:rsidTr="00521975">
        <w:trPr>
          <w:trHeight w:val="340"/>
        </w:trPr>
        <w:tc>
          <w:tcPr>
            <w:tcW w:w="2780" w:type="dxa"/>
            <w:shd w:val="clear" w:color="auto" w:fill="auto"/>
            <w:hideMark/>
          </w:tcPr>
          <w:p w14:paraId="6FC098A0" w14:textId="4A5F4187" w:rsidR="00BA15E4" w:rsidRPr="00E16E3F" w:rsidRDefault="00BA15E4" w:rsidP="00BA15E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0176">
              <w:t>B3GNT9</w:t>
            </w:r>
          </w:p>
        </w:tc>
        <w:tc>
          <w:tcPr>
            <w:tcW w:w="1300" w:type="dxa"/>
            <w:shd w:val="clear" w:color="auto" w:fill="auto"/>
            <w:hideMark/>
          </w:tcPr>
          <w:p w14:paraId="486A50FD" w14:textId="1872FFF0" w:rsidR="00BA15E4" w:rsidRPr="00E16E3F" w:rsidRDefault="00BA15E4" w:rsidP="00BA15E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0176">
              <w:t>67143914</w:t>
            </w:r>
          </w:p>
        </w:tc>
        <w:tc>
          <w:tcPr>
            <w:tcW w:w="1300" w:type="dxa"/>
            <w:shd w:val="clear" w:color="auto" w:fill="auto"/>
            <w:hideMark/>
          </w:tcPr>
          <w:p w14:paraId="31B1CC7B" w14:textId="0ECE223C" w:rsidR="00BA15E4" w:rsidRPr="00E16E3F" w:rsidRDefault="00BA15E4" w:rsidP="00BA15E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0176">
              <w:t>67184902</w:t>
            </w:r>
          </w:p>
        </w:tc>
        <w:tc>
          <w:tcPr>
            <w:tcW w:w="2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4F3141" w14:textId="1BBBD858" w:rsidR="00BA15E4" w:rsidRPr="00E16E3F" w:rsidRDefault="00BA15E4" w:rsidP="00BA15E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62A13">
              <w:t>2.5</w:t>
            </w:r>
          </w:p>
        </w:tc>
      </w:tr>
      <w:tr w:rsidR="00BA15E4" w:rsidRPr="00E16E3F" w14:paraId="3A8A20AC" w14:textId="62217828" w:rsidTr="00521975">
        <w:trPr>
          <w:trHeight w:val="340"/>
        </w:trPr>
        <w:tc>
          <w:tcPr>
            <w:tcW w:w="2780" w:type="dxa"/>
            <w:shd w:val="clear" w:color="auto" w:fill="auto"/>
            <w:hideMark/>
          </w:tcPr>
          <w:p w14:paraId="621FE703" w14:textId="581FE35E" w:rsidR="00BA15E4" w:rsidRPr="00E16E3F" w:rsidRDefault="00BA15E4" w:rsidP="00BA15E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0176">
              <w:t>C16orf70</w:t>
            </w:r>
          </w:p>
        </w:tc>
        <w:tc>
          <w:tcPr>
            <w:tcW w:w="1300" w:type="dxa"/>
            <w:shd w:val="clear" w:color="auto" w:fill="auto"/>
            <w:hideMark/>
          </w:tcPr>
          <w:p w14:paraId="5C17DDC9" w14:textId="0C8024CD" w:rsidR="00BA15E4" w:rsidRPr="00E16E3F" w:rsidRDefault="00BA15E4" w:rsidP="00BA15E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0176">
              <w:t>67143914</w:t>
            </w:r>
          </w:p>
        </w:tc>
        <w:tc>
          <w:tcPr>
            <w:tcW w:w="1300" w:type="dxa"/>
            <w:shd w:val="clear" w:color="auto" w:fill="auto"/>
            <w:hideMark/>
          </w:tcPr>
          <w:p w14:paraId="1AA43F77" w14:textId="331D7E0C" w:rsidR="00BA15E4" w:rsidRPr="00E16E3F" w:rsidRDefault="00BA15E4" w:rsidP="00BA15E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0176">
              <w:t>67184902</w:t>
            </w:r>
          </w:p>
        </w:tc>
        <w:tc>
          <w:tcPr>
            <w:tcW w:w="2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0B85F3" w14:textId="693FE9AB" w:rsidR="00BA15E4" w:rsidRPr="00E16E3F" w:rsidRDefault="00BA15E4" w:rsidP="00BA15E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62A13">
              <w:t>1.1</w:t>
            </w:r>
          </w:p>
        </w:tc>
      </w:tr>
      <w:tr w:rsidR="00BA15E4" w:rsidRPr="00E16E3F" w14:paraId="0EB6CE22" w14:textId="0A1E98F1" w:rsidTr="00521975">
        <w:trPr>
          <w:trHeight w:val="340"/>
        </w:trPr>
        <w:tc>
          <w:tcPr>
            <w:tcW w:w="2780" w:type="dxa"/>
            <w:shd w:val="clear" w:color="auto" w:fill="auto"/>
            <w:hideMark/>
          </w:tcPr>
          <w:p w14:paraId="601431EF" w14:textId="01D4C4C5" w:rsidR="00BA15E4" w:rsidRPr="00A15960" w:rsidRDefault="00BA15E4" w:rsidP="00BA15E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0176">
              <w:t>TRADD</w:t>
            </w:r>
          </w:p>
        </w:tc>
        <w:tc>
          <w:tcPr>
            <w:tcW w:w="1300" w:type="dxa"/>
            <w:shd w:val="clear" w:color="auto" w:fill="auto"/>
            <w:hideMark/>
          </w:tcPr>
          <w:p w14:paraId="2155EA09" w14:textId="7E8EB150" w:rsidR="00BA15E4" w:rsidRPr="00A15960" w:rsidRDefault="00BA15E4" w:rsidP="00BA15E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0176">
              <w:t>67188088</w:t>
            </w:r>
          </w:p>
        </w:tc>
        <w:tc>
          <w:tcPr>
            <w:tcW w:w="1300" w:type="dxa"/>
            <w:shd w:val="clear" w:color="auto" w:fill="auto"/>
            <w:hideMark/>
          </w:tcPr>
          <w:p w14:paraId="78002E4A" w14:textId="6F26DC2C" w:rsidR="00BA15E4" w:rsidRPr="00A15960" w:rsidRDefault="00BA15E4" w:rsidP="00BA15E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0176">
              <w:t>67193812</w:t>
            </w:r>
          </w:p>
        </w:tc>
        <w:tc>
          <w:tcPr>
            <w:tcW w:w="2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DE0AF9" w14:textId="5B37284A" w:rsidR="00BA15E4" w:rsidRPr="00A15960" w:rsidRDefault="00BA15E4" w:rsidP="00BA15E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62A13">
              <w:t>3.2</w:t>
            </w:r>
          </w:p>
        </w:tc>
      </w:tr>
      <w:tr w:rsidR="00BA15E4" w:rsidRPr="00E16E3F" w14:paraId="3BF71282" w14:textId="2B57DFDB" w:rsidTr="00521975">
        <w:trPr>
          <w:trHeight w:val="340"/>
        </w:trPr>
        <w:tc>
          <w:tcPr>
            <w:tcW w:w="2780" w:type="dxa"/>
            <w:shd w:val="clear" w:color="auto" w:fill="auto"/>
            <w:hideMark/>
          </w:tcPr>
          <w:p w14:paraId="160EA2BB" w14:textId="6FA345F1" w:rsidR="00BA15E4" w:rsidRPr="00A15960" w:rsidRDefault="00BA15E4" w:rsidP="00BA15E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0176">
              <w:t>FBXL8</w:t>
            </w:r>
          </w:p>
        </w:tc>
        <w:tc>
          <w:tcPr>
            <w:tcW w:w="1300" w:type="dxa"/>
            <w:shd w:val="clear" w:color="auto" w:fill="auto"/>
            <w:hideMark/>
          </w:tcPr>
          <w:p w14:paraId="01441705" w14:textId="73320B44" w:rsidR="00BA15E4" w:rsidRPr="00A15960" w:rsidRDefault="00BA15E4" w:rsidP="00BA15E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0176">
              <w:t>67193890</w:t>
            </w:r>
          </w:p>
        </w:tc>
        <w:tc>
          <w:tcPr>
            <w:tcW w:w="1300" w:type="dxa"/>
            <w:shd w:val="clear" w:color="auto" w:fill="auto"/>
            <w:hideMark/>
          </w:tcPr>
          <w:p w14:paraId="2C33C72D" w14:textId="7E08BEE2" w:rsidR="00BA15E4" w:rsidRPr="00A15960" w:rsidRDefault="00BA15E4" w:rsidP="00BA15E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0176">
              <w:t>67203848</w:t>
            </w:r>
          </w:p>
        </w:tc>
        <w:tc>
          <w:tcPr>
            <w:tcW w:w="2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338F86" w14:textId="34086C90" w:rsidR="00BA15E4" w:rsidRPr="00A15960" w:rsidRDefault="00BA15E4" w:rsidP="00BA15E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62A13">
              <w:t>1.0</w:t>
            </w:r>
          </w:p>
        </w:tc>
      </w:tr>
      <w:tr w:rsidR="00BA15E4" w:rsidRPr="00E16E3F" w14:paraId="62DDA23D" w14:textId="06160603" w:rsidTr="00521975">
        <w:trPr>
          <w:trHeight w:val="340"/>
        </w:trPr>
        <w:tc>
          <w:tcPr>
            <w:tcW w:w="2780" w:type="dxa"/>
            <w:shd w:val="clear" w:color="auto" w:fill="auto"/>
            <w:hideMark/>
          </w:tcPr>
          <w:p w14:paraId="108DD571" w14:textId="1A6FFF15" w:rsidR="00BA15E4" w:rsidRPr="00A15960" w:rsidRDefault="00BA15E4" w:rsidP="00BA15E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0176">
              <w:t>HSF4</w:t>
            </w:r>
          </w:p>
        </w:tc>
        <w:tc>
          <w:tcPr>
            <w:tcW w:w="1300" w:type="dxa"/>
            <w:shd w:val="clear" w:color="auto" w:fill="auto"/>
            <w:hideMark/>
          </w:tcPr>
          <w:p w14:paraId="7B408734" w14:textId="009ED6EB" w:rsidR="00BA15E4" w:rsidRPr="00A15960" w:rsidRDefault="00BA15E4" w:rsidP="00BA15E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0176">
              <w:t>67193890</w:t>
            </w:r>
          </w:p>
        </w:tc>
        <w:tc>
          <w:tcPr>
            <w:tcW w:w="1300" w:type="dxa"/>
            <w:shd w:val="clear" w:color="auto" w:fill="auto"/>
            <w:hideMark/>
          </w:tcPr>
          <w:p w14:paraId="758FD1D2" w14:textId="02F13F6A" w:rsidR="00BA15E4" w:rsidRPr="00A15960" w:rsidRDefault="00BA15E4" w:rsidP="00BA15E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0176">
              <w:t>67203848</w:t>
            </w:r>
          </w:p>
        </w:tc>
        <w:tc>
          <w:tcPr>
            <w:tcW w:w="2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F15E02" w14:textId="3889741E" w:rsidR="00BA15E4" w:rsidRPr="00A15960" w:rsidRDefault="00BA15E4" w:rsidP="00BA15E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62A13">
              <w:t>6.7</w:t>
            </w:r>
          </w:p>
        </w:tc>
      </w:tr>
      <w:tr w:rsidR="00BA15E4" w:rsidRPr="00E16E3F" w14:paraId="1B3B765A" w14:textId="67B0400D" w:rsidTr="00521975">
        <w:trPr>
          <w:trHeight w:val="340"/>
        </w:trPr>
        <w:tc>
          <w:tcPr>
            <w:tcW w:w="2780" w:type="dxa"/>
            <w:shd w:val="clear" w:color="auto" w:fill="auto"/>
            <w:hideMark/>
          </w:tcPr>
          <w:p w14:paraId="6BA5D8BF" w14:textId="1ED9AAA3" w:rsidR="00BA15E4" w:rsidRPr="00A15960" w:rsidRDefault="00BA15E4" w:rsidP="00BA15E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0176">
              <w:t>KIAA0895L</w:t>
            </w:r>
          </w:p>
        </w:tc>
        <w:tc>
          <w:tcPr>
            <w:tcW w:w="1300" w:type="dxa"/>
            <w:shd w:val="clear" w:color="auto" w:fill="auto"/>
            <w:hideMark/>
          </w:tcPr>
          <w:p w14:paraId="424347C8" w14:textId="3E5614BF" w:rsidR="00BA15E4" w:rsidRPr="00A15960" w:rsidRDefault="00BA15E4" w:rsidP="00BA15E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0176">
              <w:t>67204404</w:t>
            </w:r>
          </w:p>
        </w:tc>
        <w:tc>
          <w:tcPr>
            <w:tcW w:w="1300" w:type="dxa"/>
            <w:shd w:val="clear" w:color="auto" w:fill="auto"/>
            <w:hideMark/>
          </w:tcPr>
          <w:p w14:paraId="2A2595A1" w14:textId="09CCBEE3" w:rsidR="00BA15E4" w:rsidRPr="00A15960" w:rsidRDefault="00BA15E4" w:rsidP="00BA15E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0176">
              <w:t>67217883</w:t>
            </w:r>
          </w:p>
        </w:tc>
        <w:tc>
          <w:tcPr>
            <w:tcW w:w="2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961DF1" w14:textId="6D4CF962" w:rsidR="00BA15E4" w:rsidRPr="00A15960" w:rsidRDefault="00BA15E4" w:rsidP="00BA15E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62A13">
              <w:t>1.1</w:t>
            </w:r>
          </w:p>
        </w:tc>
      </w:tr>
      <w:tr w:rsidR="00BA15E4" w:rsidRPr="00E16E3F" w14:paraId="31DCF2A0" w14:textId="6D07A3FA" w:rsidTr="00521975">
        <w:trPr>
          <w:trHeight w:val="340"/>
        </w:trPr>
        <w:tc>
          <w:tcPr>
            <w:tcW w:w="2780" w:type="dxa"/>
            <w:shd w:val="clear" w:color="auto" w:fill="auto"/>
            <w:hideMark/>
          </w:tcPr>
          <w:p w14:paraId="53381331" w14:textId="05B3DFBA" w:rsidR="00BA15E4" w:rsidRPr="00A15960" w:rsidRDefault="00BA15E4" w:rsidP="00BA15E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0176">
              <w:t>NOL3</w:t>
            </w:r>
          </w:p>
        </w:tc>
        <w:tc>
          <w:tcPr>
            <w:tcW w:w="1300" w:type="dxa"/>
            <w:shd w:val="clear" w:color="auto" w:fill="auto"/>
            <w:hideMark/>
          </w:tcPr>
          <w:p w14:paraId="5A8FE018" w14:textId="26BD0D8C" w:rsidR="00BA15E4" w:rsidRPr="00A15960" w:rsidRDefault="00BA15E4" w:rsidP="00BA15E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0176">
              <w:t>67204404</w:t>
            </w:r>
          </w:p>
        </w:tc>
        <w:tc>
          <w:tcPr>
            <w:tcW w:w="1300" w:type="dxa"/>
            <w:shd w:val="clear" w:color="auto" w:fill="auto"/>
            <w:hideMark/>
          </w:tcPr>
          <w:p w14:paraId="5C94E00B" w14:textId="2BB2A08C" w:rsidR="00BA15E4" w:rsidRPr="00A15960" w:rsidRDefault="00BA15E4" w:rsidP="00BA15E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0176">
              <w:t>67217883</w:t>
            </w:r>
          </w:p>
        </w:tc>
        <w:tc>
          <w:tcPr>
            <w:tcW w:w="2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2AB0B8" w14:textId="79A4652B" w:rsidR="00BA15E4" w:rsidRPr="00A15960" w:rsidRDefault="00BA15E4" w:rsidP="00BA15E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62A13">
              <w:t>1.8</w:t>
            </w:r>
          </w:p>
        </w:tc>
      </w:tr>
      <w:tr w:rsidR="00BA15E4" w:rsidRPr="00E16E3F" w14:paraId="20288EDF" w14:textId="55CA6945" w:rsidTr="00521975">
        <w:trPr>
          <w:trHeight w:val="340"/>
        </w:trPr>
        <w:tc>
          <w:tcPr>
            <w:tcW w:w="2780" w:type="dxa"/>
            <w:shd w:val="clear" w:color="auto" w:fill="auto"/>
            <w:hideMark/>
          </w:tcPr>
          <w:p w14:paraId="0454C3E3" w14:textId="078EF3A4" w:rsidR="00BA15E4" w:rsidRPr="00A15960" w:rsidRDefault="00BA15E4" w:rsidP="00BA15E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0176">
              <w:t>EXOC3L</w:t>
            </w:r>
          </w:p>
        </w:tc>
        <w:tc>
          <w:tcPr>
            <w:tcW w:w="1300" w:type="dxa"/>
            <w:shd w:val="clear" w:color="auto" w:fill="auto"/>
            <w:hideMark/>
          </w:tcPr>
          <w:p w14:paraId="62A0BC2B" w14:textId="43CD9785" w:rsidR="00BA15E4" w:rsidRPr="00A15960" w:rsidRDefault="00BA15E4" w:rsidP="00BA15E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0176">
              <w:t>67218281</w:t>
            </w:r>
          </w:p>
        </w:tc>
        <w:tc>
          <w:tcPr>
            <w:tcW w:w="1300" w:type="dxa"/>
            <w:shd w:val="clear" w:color="auto" w:fill="auto"/>
            <w:hideMark/>
          </w:tcPr>
          <w:p w14:paraId="4B5FA971" w14:textId="00F6CE31" w:rsidR="00BA15E4" w:rsidRPr="00A15960" w:rsidRDefault="00BA15E4" w:rsidP="00BA15E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0176">
              <w:t>67224107</w:t>
            </w:r>
          </w:p>
        </w:tc>
        <w:tc>
          <w:tcPr>
            <w:tcW w:w="2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356185" w14:textId="11085A92" w:rsidR="00BA15E4" w:rsidRPr="00A15960" w:rsidRDefault="00BA15E4" w:rsidP="00BA15E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62A13">
              <w:t>1.0</w:t>
            </w:r>
          </w:p>
        </w:tc>
      </w:tr>
      <w:tr w:rsidR="00BA15E4" w:rsidRPr="00E16E3F" w14:paraId="25F25859" w14:textId="07EB02E9" w:rsidTr="00521975">
        <w:trPr>
          <w:trHeight w:val="340"/>
        </w:trPr>
        <w:tc>
          <w:tcPr>
            <w:tcW w:w="2780" w:type="dxa"/>
            <w:shd w:val="clear" w:color="auto" w:fill="auto"/>
            <w:hideMark/>
          </w:tcPr>
          <w:p w14:paraId="4EFDB7B5" w14:textId="13A8C070" w:rsidR="00BA15E4" w:rsidRPr="00A15960" w:rsidRDefault="00BA15E4" w:rsidP="00BA15E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0176">
              <w:t>E2F4</w:t>
            </w:r>
          </w:p>
        </w:tc>
        <w:tc>
          <w:tcPr>
            <w:tcW w:w="1300" w:type="dxa"/>
            <w:shd w:val="clear" w:color="auto" w:fill="auto"/>
            <w:hideMark/>
          </w:tcPr>
          <w:p w14:paraId="495E5551" w14:textId="19CD803D" w:rsidR="00BA15E4" w:rsidRPr="00A15960" w:rsidRDefault="00BA15E4" w:rsidP="00BA15E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0176">
              <w:t>67226067</w:t>
            </w:r>
          </w:p>
        </w:tc>
        <w:tc>
          <w:tcPr>
            <w:tcW w:w="1300" w:type="dxa"/>
            <w:shd w:val="clear" w:color="auto" w:fill="auto"/>
            <w:hideMark/>
          </w:tcPr>
          <w:p w14:paraId="42FBE2C3" w14:textId="2D0B1508" w:rsidR="00BA15E4" w:rsidRPr="00A15960" w:rsidRDefault="00BA15E4" w:rsidP="00BA15E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0176">
              <w:t>67232821</w:t>
            </w:r>
          </w:p>
        </w:tc>
        <w:tc>
          <w:tcPr>
            <w:tcW w:w="2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DB6515" w14:textId="49751E71" w:rsidR="00BA15E4" w:rsidRPr="00A15960" w:rsidRDefault="00BA15E4" w:rsidP="00BA15E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62A13">
              <w:t>0.9</w:t>
            </w:r>
          </w:p>
        </w:tc>
      </w:tr>
      <w:tr w:rsidR="00BA15E4" w:rsidRPr="00E16E3F" w14:paraId="55036B7A" w14:textId="44C1B88F" w:rsidTr="00521975">
        <w:trPr>
          <w:trHeight w:val="340"/>
        </w:trPr>
        <w:tc>
          <w:tcPr>
            <w:tcW w:w="2780" w:type="dxa"/>
            <w:shd w:val="clear" w:color="auto" w:fill="auto"/>
            <w:hideMark/>
          </w:tcPr>
          <w:p w14:paraId="5D34064D" w14:textId="38A87372" w:rsidR="00BA15E4" w:rsidRPr="00A15960" w:rsidRDefault="00BA15E4" w:rsidP="00BA15E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0176">
              <w:t>ELMO3</w:t>
            </w:r>
          </w:p>
        </w:tc>
        <w:tc>
          <w:tcPr>
            <w:tcW w:w="1300" w:type="dxa"/>
            <w:shd w:val="clear" w:color="auto" w:fill="auto"/>
            <w:hideMark/>
          </w:tcPr>
          <w:p w14:paraId="25F19CD8" w14:textId="08F09773" w:rsidR="00BA15E4" w:rsidRPr="00A15960" w:rsidRDefault="00BA15E4" w:rsidP="00BA15E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0176">
              <w:t>67233027</w:t>
            </w:r>
          </w:p>
        </w:tc>
        <w:tc>
          <w:tcPr>
            <w:tcW w:w="1300" w:type="dxa"/>
            <w:shd w:val="clear" w:color="auto" w:fill="auto"/>
            <w:hideMark/>
          </w:tcPr>
          <w:p w14:paraId="411AC8CF" w14:textId="33DD70C5" w:rsidR="00BA15E4" w:rsidRPr="00A15960" w:rsidRDefault="00BA15E4" w:rsidP="00BA15E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0176">
              <w:t>67237927</w:t>
            </w:r>
          </w:p>
        </w:tc>
        <w:tc>
          <w:tcPr>
            <w:tcW w:w="2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D22F4C" w14:textId="68DEFA93" w:rsidR="00BA15E4" w:rsidRPr="00A15960" w:rsidRDefault="00BA15E4" w:rsidP="00BA15E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62A13">
              <w:t>3.3</w:t>
            </w:r>
          </w:p>
        </w:tc>
      </w:tr>
      <w:tr w:rsidR="00BA15E4" w:rsidRPr="00E16E3F" w14:paraId="4FF80612" w14:textId="586D5F48" w:rsidTr="00521975">
        <w:trPr>
          <w:trHeight w:val="340"/>
        </w:trPr>
        <w:tc>
          <w:tcPr>
            <w:tcW w:w="2780" w:type="dxa"/>
            <w:shd w:val="clear" w:color="auto" w:fill="auto"/>
            <w:hideMark/>
          </w:tcPr>
          <w:p w14:paraId="7F3F0B45" w14:textId="059E37AF" w:rsidR="00BA15E4" w:rsidRPr="00A15960" w:rsidRDefault="00BA15E4" w:rsidP="00BA15E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0176">
              <w:t>LRRC29</w:t>
            </w:r>
          </w:p>
        </w:tc>
        <w:tc>
          <w:tcPr>
            <w:tcW w:w="1300" w:type="dxa"/>
            <w:shd w:val="clear" w:color="auto" w:fill="auto"/>
            <w:hideMark/>
          </w:tcPr>
          <w:p w14:paraId="13E09262" w14:textId="01BBFACF" w:rsidR="00BA15E4" w:rsidRPr="00A15960" w:rsidRDefault="00BA15E4" w:rsidP="00BA15E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0176">
              <w:t>67241041</w:t>
            </w:r>
          </w:p>
        </w:tc>
        <w:tc>
          <w:tcPr>
            <w:tcW w:w="1300" w:type="dxa"/>
            <w:shd w:val="clear" w:color="auto" w:fill="auto"/>
            <w:hideMark/>
          </w:tcPr>
          <w:p w14:paraId="295C74A6" w14:textId="23AF876F" w:rsidR="00BA15E4" w:rsidRPr="00A15960" w:rsidRDefault="00BA15E4" w:rsidP="00BA15E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0176">
              <w:t>67260901</w:t>
            </w:r>
          </w:p>
        </w:tc>
        <w:tc>
          <w:tcPr>
            <w:tcW w:w="2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ED43D7" w14:textId="2075BB91" w:rsidR="00BA15E4" w:rsidRPr="00A15960" w:rsidRDefault="00BA15E4" w:rsidP="00BA15E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62A13">
              <w:t>56.6</w:t>
            </w:r>
          </w:p>
        </w:tc>
      </w:tr>
      <w:tr w:rsidR="00BA15E4" w:rsidRPr="00E16E3F" w14:paraId="482589A8" w14:textId="07508486" w:rsidTr="00521975">
        <w:trPr>
          <w:trHeight w:val="340"/>
        </w:trPr>
        <w:tc>
          <w:tcPr>
            <w:tcW w:w="2780" w:type="dxa"/>
            <w:shd w:val="clear" w:color="auto" w:fill="auto"/>
            <w:hideMark/>
          </w:tcPr>
          <w:p w14:paraId="790DBECC" w14:textId="283A589D" w:rsidR="00BA15E4" w:rsidRPr="00A15960" w:rsidRDefault="00BA15E4" w:rsidP="00BA15E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0176">
              <w:t>TMEM208</w:t>
            </w:r>
          </w:p>
        </w:tc>
        <w:tc>
          <w:tcPr>
            <w:tcW w:w="1300" w:type="dxa"/>
            <w:shd w:val="clear" w:color="auto" w:fill="auto"/>
            <w:hideMark/>
          </w:tcPr>
          <w:p w14:paraId="61CEE7A8" w14:textId="2D894544" w:rsidR="00BA15E4" w:rsidRPr="00A15960" w:rsidRDefault="00BA15E4" w:rsidP="00BA15E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0176">
              <w:t>67261015</w:t>
            </w:r>
          </w:p>
        </w:tc>
        <w:tc>
          <w:tcPr>
            <w:tcW w:w="1300" w:type="dxa"/>
            <w:shd w:val="clear" w:color="auto" w:fill="auto"/>
            <w:hideMark/>
          </w:tcPr>
          <w:p w14:paraId="599A0354" w14:textId="6EAF37F4" w:rsidR="00BA15E4" w:rsidRPr="00A15960" w:rsidRDefault="00BA15E4" w:rsidP="00BA15E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0176">
              <w:t>67263182</w:t>
            </w:r>
          </w:p>
        </w:tc>
        <w:tc>
          <w:tcPr>
            <w:tcW w:w="2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F8AE12" w14:textId="0324A7C7" w:rsidR="00BA15E4" w:rsidRPr="00A15960" w:rsidRDefault="00BA15E4" w:rsidP="00BA15E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62A13">
              <w:t>1.2</w:t>
            </w:r>
          </w:p>
        </w:tc>
      </w:tr>
      <w:tr w:rsidR="00BA15E4" w:rsidRPr="00E16E3F" w14:paraId="3081BC9F" w14:textId="7D3AB483" w:rsidTr="00521975">
        <w:trPr>
          <w:trHeight w:val="340"/>
        </w:trPr>
        <w:tc>
          <w:tcPr>
            <w:tcW w:w="2780" w:type="dxa"/>
            <w:shd w:val="clear" w:color="auto" w:fill="auto"/>
            <w:hideMark/>
          </w:tcPr>
          <w:p w14:paraId="631EBB02" w14:textId="231216C6" w:rsidR="00BA15E4" w:rsidRPr="00A15960" w:rsidRDefault="00BA15E4" w:rsidP="00BA15E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0176">
              <w:t>FHOD1</w:t>
            </w:r>
          </w:p>
        </w:tc>
        <w:tc>
          <w:tcPr>
            <w:tcW w:w="1300" w:type="dxa"/>
            <w:shd w:val="clear" w:color="auto" w:fill="auto"/>
            <w:hideMark/>
          </w:tcPr>
          <w:p w14:paraId="70043090" w14:textId="12EC3ADC" w:rsidR="00BA15E4" w:rsidRPr="00A15960" w:rsidRDefault="00BA15E4" w:rsidP="00BA15E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0176">
              <w:t>67263291</w:t>
            </w:r>
          </w:p>
        </w:tc>
        <w:tc>
          <w:tcPr>
            <w:tcW w:w="1300" w:type="dxa"/>
            <w:shd w:val="clear" w:color="auto" w:fill="auto"/>
            <w:hideMark/>
          </w:tcPr>
          <w:p w14:paraId="6BC7F155" w14:textId="4AA8A07E" w:rsidR="00BA15E4" w:rsidRPr="00A15960" w:rsidRDefault="00BA15E4" w:rsidP="00BA15E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0176">
              <w:t>67281425</w:t>
            </w:r>
          </w:p>
        </w:tc>
        <w:tc>
          <w:tcPr>
            <w:tcW w:w="2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2C0CD6" w14:textId="6AABD8E2" w:rsidR="00BA15E4" w:rsidRPr="00A15960" w:rsidRDefault="00BA15E4" w:rsidP="00BA15E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62A13">
              <w:t>0.4</w:t>
            </w:r>
          </w:p>
        </w:tc>
      </w:tr>
      <w:tr w:rsidR="00BA15E4" w:rsidRPr="00E16E3F" w14:paraId="5D270DE8" w14:textId="44F54256" w:rsidTr="00521975">
        <w:trPr>
          <w:trHeight w:val="340"/>
        </w:trPr>
        <w:tc>
          <w:tcPr>
            <w:tcW w:w="2780" w:type="dxa"/>
            <w:shd w:val="clear" w:color="auto" w:fill="auto"/>
            <w:hideMark/>
          </w:tcPr>
          <w:p w14:paraId="7C2DFC12" w14:textId="29B073AA" w:rsidR="00BA15E4" w:rsidRPr="00A15960" w:rsidRDefault="00BA15E4" w:rsidP="00BA15E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0176">
              <w:t>SLC9A5</w:t>
            </w:r>
          </w:p>
        </w:tc>
        <w:tc>
          <w:tcPr>
            <w:tcW w:w="1300" w:type="dxa"/>
            <w:shd w:val="clear" w:color="auto" w:fill="auto"/>
            <w:hideMark/>
          </w:tcPr>
          <w:p w14:paraId="3A2DDF41" w14:textId="7204BD18" w:rsidR="00BA15E4" w:rsidRPr="00A15960" w:rsidRDefault="00BA15E4" w:rsidP="00BA15E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0176">
              <w:t>67282854</w:t>
            </w:r>
          </w:p>
        </w:tc>
        <w:tc>
          <w:tcPr>
            <w:tcW w:w="1300" w:type="dxa"/>
            <w:shd w:val="clear" w:color="auto" w:fill="auto"/>
            <w:hideMark/>
          </w:tcPr>
          <w:p w14:paraId="0CDAA22C" w14:textId="6B9EF3CB" w:rsidR="00BA15E4" w:rsidRPr="00A15960" w:rsidRDefault="00BA15E4" w:rsidP="00BA15E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0176">
              <w:t>67306094</w:t>
            </w:r>
          </w:p>
        </w:tc>
        <w:tc>
          <w:tcPr>
            <w:tcW w:w="2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FEB9DB" w14:textId="35895641" w:rsidR="00BA15E4" w:rsidRPr="00A15960" w:rsidRDefault="00BA15E4" w:rsidP="00BA15E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62A13">
              <w:t>3.4</w:t>
            </w:r>
          </w:p>
        </w:tc>
      </w:tr>
      <w:tr w:rsidR="00BA15E4" w:rsidRPr="00E16E3F" w14:paraId="7C048547" w14:textId="3A2CCD84" w:rsidTr="00521975">
        <w:trPr>
          <w:trHeight w:val="340"/>
        </w:trPr>
        <w:tc>
          <w:tcPr>
            <w:tcW w:w="2780" w:type="dxa"/>
            <w:shd w:val="clear" w:color="auto" w:fill="auto"/>
            <w:hideMark/>
          </w:tcPr>
          <w:p w14:paraId="3E4D6D39" w14:textId="110D119D" w:rsidR="00BA15E4" w:rsidRPr="00E16E3F" w:rsidRDefault="00BA15E4" w:rsidP="00BA15E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0176">
              <w:t>KCTD19</w:t>
            </w:r>
          </w:p>
        </w:tc>
        <w:tc>
          <w:tcPr>
            <w:tcW w:w="1300" w:type="dxa"/>
            <w:shd w:val="clear" w:color="auto" w:fill="auto"/>
            <w:hideMark/>
          </w:tcPr>
          <w:p w14:paraId="0824DCF7" w14:textId="0F338416" w:rsidR="00BA15E4" w:rsidRPr="00E16E3F" w:rsidRDefault="00BA15E4" w:rsidP="00BA15E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0176">
              <w:t>67311412</w:t>
            </w:r>
          </w:p>
        </w:tc>
        <w:tc>
          <w:tcPr>
            <w:tcW w:w="1300" w:type="dxa"/>
            <w:shd w:val="clear" w:color="auto" w:fill="auto"/>
            <w:hideMark/>
          </w:tcPr>
          <w:p w14:paraId="093D9306" w14:textId="42A98009" w:rsidR="00BA15E4" w:rsidRPr="00E16E3F" w:rsidRDefault="00BA15E4" w:rsidP="00BA15E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0176">
              <w:t>67360661</w:t>
            </w:r>
          </w:p>
        </w:tc>
        <w:tc>
          <w:tcPr>
            <w:tcW w:w="2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D51B51" w14:textId="60FBF83F" w:rsidR="00BA15E4" w:rsidRPr="00E16E3F" w:rsidRDefault="00BA15E4" w:rsidP="00BA15E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62A13">
              <w:t>1.0</w:t>
            </w:r>
          </w:p>
        </w:tc>
      </w:tr>
      <w:tr w:rsidR="00BA15E4" w:rsidRPr="00E16E3F" w14:paraId="1AACB753" w14:textId="0185CE84" w:rsidTr="00521975">
        <w:trPr>
          <w:trHeight w:val="340"/>
        </w:trPr>
        <w:tc>
          <w:tcPr>
            <w:tcW w:w="2780" w:type="dxa"/>
            <w:shd w:val="clear" w:color="auto" w:fill="auto"/>
            <w:hideMark/>
          </w:tcPr>
          <w:p w14:paraId="5479E70F" w14:textId="04053A7F" w:rsidR="00BA15E4" w:rsidRPr="00E16E3F" w:rsidRDefault="00BA15E4" w:rsidP="00BA15E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0176">
              <w:t>PLEKHG4</w:t>
            </w:r>
          </w:p>
        </w:tc>
        <w:tc>
          <w:tcPr>
            <w:tcW w:w="1300" w:type="dxa"/>
            <w:shd w:val="clear" w:color="auto" w:fill="auto"/>
            <w:hideMark/>
          </w:tcPr>
          <w:p w14:paraId="59911C4B" w14:textId="7548927B" w:rsidR="00BA15E4" w:rsidRPr="00E16E3F" w:rsidRDefault="00BA15E4" w:rsidP="00BA15E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0176">
              <w:t>67311412</w:t>
            </w:r>
          </w:p>
        </w:tc>
        <w:tc>
          <w:tcPr>
            <w:tcW w:w="1300" w:type="dxa"/>
            <w:shd w:val="clear" w:color="auto" w:fill="auto"/>
            <w:hideMark/>
          </w:tcPr>
          <w:p w14:paraId="2EF760C2" w14:textId="35960687" w:rsidR="00BA15E4" w:rsidRPr="00E16E3F" w:rsidRDefault="00BA15E4" w:rsidP="00BA15E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0176">
              <w:t>67360661</w:t>
            </w:r>
          </w:p>
        </w:tc>
        <w:tc>
          <w:tcPr>
            <w:tcW w:w="2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505A80" w14:textId="77982F4E" w:rsidR="00BA15E4" w:rsidRPr="00E16E3F" w:rsidRDefault="00BA15E4" w:rsidP="00BA15E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62A13">
              <w:t>1.0</w:t>
            </w:r>
          </w:p>
        </w:tc>
      </w:tr>
      <w:tr w:rsidR="00BA15E4" w:rsidRPr="00E16E3F" w14:paraId="14B3762E" w14:textId="76AC8AFC" w:rsidTr="00521975">
        <w:trPr>
          <w:trHeight w:val="340"/>
        </w:trPr>
        <w:tc>
          <w:tcPr>
            <w:tcW w:w="2780" w:type="dxa"/>
            <w:shd w:val="clear" w:color="auto" w:fill="auto"/>
            <w:hideMark/>
          </w:tcPr>
          <w:p w14:paraId="6F01B28E" w14:textId="2AC053AD" w:rsidR="00BA15E4" w:rsidRPr="00E16E3F" w:rsidRDefault="00BA15E4" w:rsidP="00BA15E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0176">
              <w:t>LRRC36</w:t>
            </w:r>
          </w:p>
        </w:tc>
        <w:tc>
          <w:tcPr>
            <w:tcW w:w="1300" w:type="dxa"/>
            <w:shd w:val="clear" w:color="auto" w:fill="auto"/>
            <w:hideMark/>
          </w:tcPr>
          <w:p w14:paraId="447FFD33" w14:textId="33B89852" w:rsidR="00BA15E4" w:rsidRPr="00E16E3F" w:rsidRDefault="00BA15E4" w:rsidP="00BA15E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0176">
              <w:t>67360746</w:t>
            </w:r>
          </w:p>
        </w:tc>
        <w:tc>
          <w:tcPr>
            <w:tcW w:w="1300" w:type="dxa"/>
            <w:shd w:val="clear" w:color="auto" w:fill="auto"/>
            <w:hideMark/>
          </w:tcPr>
          <w:p w14:paraId="7D2172AD" w14:textId="77082A8B" w:rsidR="00BA15E4" w:rsidRPr="00E16E3F" w:rsidRDefault="00BA15E4" w:rsidP="00BA15E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0176">
              <w:t>67419109</w:t>
            </w:r>
          </w:p>
        </w:tc>
        <w:tc>
          <w:tcPr>
            <w:tcW w:w="2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5CCA82" w14:textId="6E2D251A" w:rsidR="00BA15E4" w:rsidRPr="00E16E3F" w:rsidRDefault="00BA15E4" w:rsidP="00BA15E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62A13">
              <w:t>1.0</w:t>
            </w:r>
          </w:p>
        </w:tc>
      </w:tr>
      <w:tr w:rsidR="00BA15E4" w:rsidRPr="00E16E3F" w14:paraId="7C363774" w14:textId="06D1B978" w:rsidTr="00521975">
        <w:trPr>
          <w:trHeight w:val="340"/>
        </w:trPr>
        <w:tc>
          <w:tcPr>
            <w:tcW w:w="2780" w:type="dxa"/>
            <w:shd w:val="clear" w:color="auto" w:fill="auto"/>
            <w:hideMark/>
          </w:tcPr>
          <w:p w14:paraId="43C98F10" w14:textId="4AAB8CEF" w:rsidR="00BA15E4" w:rsidRPr="00E16E3F" w:rsidRDefault="00BA15E4" w:rsidP="00BA15E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0176">
              <w:t>TPPP3</w:t>
            </w:r>
          </w:p>
        </w:tc>
        <w:tc>
          <w:tcPr>
            <w:tcW w:w="1300" w:type="dxa"/>
            <w:shd w:val="clear" w:color="auto" w:fill="auto"/>
            <w:hideMark/>
          </w:tcPr>
          <w:p w14:paraId="6C651C42" w14:textId="7133CCE2" w:rsidR="00BA15E4" w:rsidRPr="00E16E3F" w:rsidRDefault="00BA15E4" w:rsidP="00BA15E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0176">
              <w:t>67423711</w:t>
            </w:r>
          </w:p>
        </w:tc>
        <w:tc>
          <w:tcPr>
            <w:tcW w:w="1300" w:type="dxa"/>
            <w:shd w:val="clear" w:color="auto" w:fill="auto"/>
            <w:hideMark/>
          </w:tcPr>
          <w:p w14:paraId="7DFA0DDA" w14:textId="40DF10BD" w:rsidR="00BA15E4" w:rsidRPr="00E16E3F" w:rsidRDefault="00BA15E4" w:rsidP="00BA15E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0176">
              <w:t>67427421</w:t>
            </w:r>
          </w:p>
        </w:tc>
        <w:tc>
          <w:tcPr>
            <w:tcW w:w="2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C4D4B6" w14:textId="62F5D0E1" w:rsidR="00BA15E4" w:rsidRPr="00E16E3F" w:rsidRDefault="00BA15E4" w:rsidP="00BA15E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62A13">
              <w:t>1.0</w:t>
            </w:r>
          </w:p>
        </w:tc>
      </w:tr>
      <w:tr w:rsidR="00BA15E4" w:rsidRPr="00E16E3F" w14:paraId="66629F77" w14:textId="382112B9" w:rsidTr="00521975">
        <w:trPr>
          <w:trHeight w:val="340"/>
        </w:trPr>
        <w:tc>
          <w:tcPr>
            <w:tcW w:w="2780" w:type="dxa"/>
            <w:shd w:val="clear" w:color="auto" w:fill="auto"/>
            <w:hideMark/>
          </w:tcPr>
          <w:p w14:paraId="46FA4969" w14:textId="241A85F7" w:rsidR="00BA15E4" w:rsidRPr="00E16E3F" w:rsidRDefault="00BA15E4" w:rsidP="00BA15E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0176">
              <w:t>ZDHHC1</w:t>
            </w:r>
          </w:p>
        </w:tc>
        <w:tc>
          <w:tcPr>
            <w:tcW w:w="1300" w:type="dxa"/>
            <w:shd w:val="clear" w:color="auto" w:fill="auto"/>
            <w:hideMark/>
          </w:tcPr>
          <w:p w14:paraId="2ED2A7EC" w14:textId="0A1A33D6" w:rsidR="00BA15E4" w:rsidRPr="00E16E3F" w:rsidRDefault="00BA15E4" w:rsidP="00BA15E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0176">
              <w:t>67428321</w:t>
            </w:r>
          </w:p>
        </w:tc>
        <w:tc>
          <w:tcPr>
            <w:tcW w:w="1300" w:type="dxa"/>
            <w:shd w:val="clear" w:color="auto" w:fill="auto"/>
            <w:hideMark/>
          </w:tcPr>
          <w:p w14:paraId="6280E246" w14:textId="741D4303" w:rsidR="00BA15E4" w:rsidRPr="00E16E3F" w:rsidRDefault="00BA15E4" w:rsidP="00BA15E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0176">
              <w:t>67450339</w:t>
            </w:r>
          </w:p>
        </w:tc>
        <w:tc>
          <w:tcPr>
            <w:tcW w:w="2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D81D6B" w14:textId="46656B6C" w:rsidR="00BA15E4" w:rsidRPr="00E16E3F" w:rsidRDefault="00BA15E4" w:rsidP="00BA15E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62A13">
              <w:t>1.5</w:t>
            </w:r>
          </w:p>
        </w:tc>
      </w:tr>
      <w:tr w:rsidR="00BA15E4" w:rsidRPr="00E16E3F" w14:paraId="347DE772" w14:textId="68ED8662" w:rsidTr="00521975">
        <w:trPr>
          <w:trHeight w:val="340"/>
        </w:trPr>
        <w:tc>
          <w:tcPr>
            <w:tcW w:w="2780" w:type="dxa"/>
            <w:shd w:val="clear" w:color="auto" w:fill="auto"/>
            <w:hideMark/>
          </w:tcPr>
          <w:p w14:paraId="708C97FB" w14:textId="2DC5D04B" w:rsidR="00BA15E4" w:rsidRPr="00E16E3F" w:rsidRDefault="00BA15E4" w:rsidP="00BA15E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0176">
              <w:t>HSD11B2</w:t>
            </w:r>
          </w:p>
        </w:tc>
        <w:tc>
          <w:tcPr>
            <w:tcW w:w="1300" w:type="dxa"/>
            <w:shd w:val="clear" w:color="auto" w:fill="auto"/>
            <w:hideMark/>
          </w:tcPr>
          <w:p w14:paraId="50ECB3AE" w14:textId="2C4F5FE3" w:rsidR="00BA15E4" w:rsidRPr="00E16E3F" w:rsidRDefault="00BA15E4" w:rsidP="00BA15E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0176">
              <w:t>67465035</w:t>
            </w:r>
          </w:p>
        </w:tc>
        <w:tc>
          <w:tcPr>
            <w:tcW w:w="1300" w:type="dxa"/>
            <w:shd w:val="clear" w:color="auto" w:fill="auto"/>
            <w:hideMark/>
          </w:tcPr>
          <w:p w14:paraId="23B60C8E" w14:textId="33B5E873" w:rsidR="00BA15E4" w:rsidRPr="00E16E3F" w:rsidRDefault="00BA15E4" w:rsidP="00BA15E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0176">
              <w:t>67471454</w:t>
            </w:r>
          </w:p>
        </w:tc>
        <w:tc>
          <w:tcPr>
            <w:tcW w:w="2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4948BF" w14:textId="40274057" w:rsidR="00BA15E4" w:rsidRPr="00E16E3F" w:rsidRDefault="00BA15E4" w:rsidP="00BA15E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62A13">
              <w:t>3.4</w:t>
            </w:r>
          </w:p>
        </w:tc>
      </w:tr>
      <w:tr w:rsidR="00BA15E4" w:rsidRPr="00E16E3F" w14:paraId="3489D51B" w14:textId="4578BDD9" w:rsidTr="00521975">
        <w:trPr>
          <w:trHeight w:val="340"/>
        </w:trPr>
        <w:tc>
          <w:tcPr>
            <w:tcW w:w="2780" w:type="dxa"/>
            <w:shd w:val="clear" w:color="auto" w:fill="auto"/>
            <w:hideMark/>
          </w:tcPr>
          <w:p w14:paraId="5D24E005" w14:textId="69541331" w:rsidR="00BA15E4" w:rsidRPr="00E16E3F" w:rsidRDefault="00BA15E4" w:rsidP="00BA15E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0176">
              <w:t>ATP6V0D1</w:t>
            </w:r>
          </w:p>
        </w:tc>
        <w:tc>
          <w:tcPr>
            <w:tcW w:w="1300" w:type="dxa"/>
            <w:shd w:val="clear" w:color="auto" w:fill="auto"/>
            <w:hideMark/>
          </w:tcPr>
          <w:p w14:paraId="7392C07D" w14:textId="64188E3F" w:rsidR="00BA15E4" w:rsidRPr="00E16E3F" w:rsidRDefault="00BA15E4" w:rsidP="00BA15E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0176">
              <w:t>67471916</w:t>
            </w:r>
          </w:p>
        </w:tc>
        <w:tc>
          <w:tcPr>
            <w:tcW w:w="1300" w:type="dxa"/>
            <w:shd w:val="clear" w:color="auto" w:fill="auto"/>
            <w:hideMark/>
          </w:tcPr>
          <w:p w14:paraId="5FEF667B" w14:textId="6E632E52" w:rsidR="00BA15E4" w:rsidRPr="00E16E3F" w:rsidRDefault="00BA15E4" w:rsidP="00BA15E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0176">
              <w:t>67515089</w:t>
            </w:r>
          </w:p>
        </w:tc>
        <w:tc>
          <w:tcPr>
            <w:tcW w:w="2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180E6A" w14:textId="635FC88F" w:rsidR="00BA15E4" w:rsidRPr="00E16E3F" w:rsidRDefault="00BA15E4" w:rsidP="00BA15E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62A13">
              <w:t>1.3</w:t>
            </w:r>
          </w:p>
        </w:tc>
      </w:tr>
      <w:tr w:rsidR="00BA15E4" w:rsidRPr="00E16E3F" w14:paraId="246A9B5C" w14:textId="69EDD784" w:rsidTr="00521975">
        <w:trPr>
          <w:trHeight w:val="340"/>
        </w:trPr>
        <w:tc>
          <w:tcPr>
            <w:tcW w:w="2780" w:type="dxa"/>
            <w:shd w:val="clear" w:color="auto" w:fill="auto"/>
            <w:hideMark/>
          </w:tcPr>
          <w:p w14:paraId="26C14201" w14:textId="6AF6860D" w:rsidR="00BA15E4" w:rsidRPr="00E16E3F" w:rsidRDefault="00BA15E4" w:rsidP="00BA15E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0176">
              <w:t>AGRP</w:t>
            </w:r>
          </w:p>
        </w:tc>
        <w:tc>
          <w:tcPr>
            <w:tcW w:w="1300" w:type="dxa"/>
            <w:shd w:val="clear" w:color="auto" w:fill="auto"/>
            <w:hideMark/>
          </w:tcPr>
          <w:p w14:paraId="3389EDFD" w14:textId="1E3573C7" w:rsidR="00BA15E4" w:rsidRPr="00E16E3F" w:rsidRDefault="00BA15E4" w:rsidP="00BA15E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0176">
              <w:t>67516473</w:t>
            </w:r>
          </w:p>
        </w:tc>
        <w:tc>
          <w:tcPr>
            <w:tcW w:w="1300" w:type="dxa"/>
            <w:shd w:val="clear" w:color="auto" w:fill="auto"/>
            <w:hideMark/>
          </w:tcPr>
          <w:p w14:paraId="4D7BE045" w14:textId="46D0F55D" w:rsidR="00BA15E4" w:rsidRPr="00E16E3F" w:rsidRDefault="00BA15E4" w:rsidP="00BA15E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0176">
              <w:t>67517716</w:t>
            </w:r>
          </w:p>
        </w:tc>
        <w:tc>
          <w:tcPr>
            <w:tcW w:w="2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71C914" w14:textId="05FB9C68" w:rsidR="00BA15E4" w:rsidRPr="00E16E3F" w:rsidRDefault="00BA15E4" w:rsidP="00BA15E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62A13">
              <w:t>1.0</w:t>
            </w:r>
          </w:p>
        </w:tc>
      </w:tr>
      <w:tr w:rsidR="00BA15E4" w:rsidRPr="00E16E3F" w14:paraId="6708FC8A" w14:textId="7C3BF435" w:rsidTr="00521975">
        <w:trPr>
          <w:trHeight w:val="340"/>
        </w:trPr>
        <w:tc>
          <w:tcPr>
            <w:tcW w:w="2780" w:type="dxa"/>
            <w:shd w:val="clear" w:color="auto" w:fill="auto"/>
            <w:hideMark/>
          </w:tcPr>
          <w:p w14:paraId="28D6DE42" w14:textId="18A7024A" w:rsidR="00BA15E4" w:rsidRPr="00E16E3F" w:rsidRDefault="00BA15E4" w:rsidP="00BA15E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0176">
              <w:lastRenderedPageBreak/>
              <w:t>FAM65A</w:t>
            </w:r>
          </w:p>
        </w:tc>
        <w:tc>
          <w:tcPr>
            <w:tcW w:w="1300" w:type="dxa"/>
            <w:shd w:val="clear" w:color="auto" w:fill="auto"/>
            <w:hideMark/>
          </w:tcPr>
          <w:p w14:paraId="2300C9AD" w14:textId="22CB12C6" w:rsidR="00BA15E4" w:rsidRPr="00E16E3F" w:rsidRDefault="00BA15E4" w:rsidP="00BA15E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0176">
              <w:t>67562716</w:t>
            </w:r>
          </w:p>
        </w:tc>
        <w:tc>
          <w:tcPr>
            <w:tcW w:w="1300" w:type="dxa"/>
            <w:shd w:val="clear" w:color="auto" w:fill="auto"/>
            <w:hideMark/>
          </w:tcPr>
          <w:p w14:paraId="7045A8C4" w14:textId="71FF4DCD" w:rsidR="00BA15E4" w:rsidRPr="00E16E3F" w:rsidRDefault="00BA15E4" w:rsidP="00BA15E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0176">
              <w:t>67580691</w:t>
            </w:r>
          </w:p>
        </w:tc>
        <w:tc>
          <w:tcPr>
            <w:tcW w:w="2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147D55" w14:textId="005431FF" w:rsidR="00BA15E4" w:rsidRPr="00E16E3F" w:rsidRDefault="00BA15E4" w:rsidP="00BA15E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62A13">
              <w:t>1.3</w:t>
            </w:r>
          </w:p>
        </w:tc>
      </w:tr>
      <w:tr w:rsidR="00BA15E4" w:rsidRPr="00E16E3F" w14:paraId="66AB2A73" w14:textId="6418E4E4" w:rsidTr="00521975">
        <w:trPr>
          <w:trHeight w:val="340"/>
        </w:trPr>
        <w:tc>
          <w:tcPr>
            <w:tcW w:w="2780" w:type="dxa"/>
            <w:shd w:val="clear" w:color="auto" w:fill="auto"/>
            <w:hideMark/>
          </w:tcPr>
          <w:p w14:paraId="5ECD2474" w14:textId="64F04AD6" w:rsidR="00BA15E4" w:rsidRPr="00E16E3F" w:rsidRDefault="00BA15E4" w:rsidP="00BA15E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0176">
              <w:t>CTCF</w:t>
            </w:r>
          </w:p>
        </w:tc>
        <w:tc>
          <w:tcPr>
            <w:tcW w:w="1300" w:type="dxa"/>
            <w:shd w:val="clear" w:color="auto" w:fill="auto"/>
            <w:hideMark/>
          </w:tcPr>
          <w:p w14:paraId="34E21053" w14:textId="04042EE6" w:rsidR="00BA15E4" w:rsidRPr="00E16E3F" w:rsidRDefault="00BA15E4" w:rsidP="00BA15E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0176">
              <w:t>67596309</w:t>
            </w:r>
          </w:p>
        </w:tc>
        <w:tc>
          <w:tcPr>
            <w:tcW w:w="1300" w:type="dxa"/>
            <w:shd w:val="clear" w:color="auto" w:fill="auto"/>
            <w:hideMark/>
          </w:tcPr>
          <w:p w14:paraId="5F991425" w14:textId="09891053" w:rsidR="00BA15E4" w:rsidRPr="00E16E3F" w:rsidRDefault="00BA15E4" w:rsidP="00BA15E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0176">
              <w:t>67673088</w:t>
            </w:r>
          </w:p>
        </w:tc>
        <w:tc>
          <w:tcPr>
            <w:tcW w:w="2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11F5D1" w14:textId="0545DD32" w:rsidR="00BA15E4" w:rsidRPr="00E16E3F" w:rsidRDefault="00BA15E4" w:rsidP="00BA15E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62A13">
              <w:t>0.7</w:t>
            </w:r>
          </w:p>
        </w:tc>
      </w:tr>
      <w:tr w:rsidR="00BA15E4" w:rsidRPr="00E16E3F" w14:paraId="30AD3B4A" w14:textId="0E10177D" w:rsidTr="00521975">
        <w:trPr>
          <w:trHeight w:val="340"/>
        </w:trPr>
        <w:tc>
          <w:tcPr>
            <w:tcW w:w="2780" w:type="dxa"/>
            <w:shd w:val="clear" w:color="auto" w:fill="auto"/>
            <w:hideMark/>
          </w:tcPr>
          <w:p w14:paraId="4F886601" w14:textId="4D3F29A4" w:rsidR="00BA15E4" w:rsidRPr="00E16E3F" w:rsidRDefault="00BA15E4" w:rsidP="00BA15E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0176">
              <w:t>ACD</w:t>
            </w:r>
          </w:p>
        </w:tc>
        <w:tc>
          <w:tcPr>
            <w:tcW w:w="1300" w:type="dxa"/>
            <w:shd w:val="clear" w:color="auto" w:fill="auto"/>
            <w:hideMark/>
          </w:tcPr>
          <w:p w14:paraId="1A4268F0" w14:textId="654F5E13" w:rsidR="00BA15E4" w:rsidRPr="00E16E3F" w:rsidRDefault="00BA15E4" w:rsidP="00BA15E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0176">
              <w:t>67679029</w:t>
            </w:r>
          </w:p>
        </w:tc>
        <w:tc>
          <w:tcPr>
            <w:tcW w:w="1300" w:type="dxa"/>
            <w:shd w:val="clear" w:color="auto" w:fill="auto"/>
            <w:hideMark/>
          </w:tcPr>
          <w:p w14:paraId="00C0889F" w14:textId="0D8C19D5" w:rsidR="00BA15E4" w:rsidRPr="00E16E3F" w:rsidRDefault="00BA15E4" w:rsidP="00BA15E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0176">
              <w:t>67694718</w:t>
            </w:r>
          </w:p>
        </w:tc>
        <w:tc>
          <w:tcPr>
            <w:tcW w:w="2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61D19B" w14:textId="0A0FCAE9" w:rsidR="00BA15E4" w:rsidRPr="00E16E3F" w:rsidRDefault="00BA15E4" w:rsidP="00BA15E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62A13">
              <w:t>3.9</w:t>
            </w:r>
          </w:p>
        </w:tc>
      </w:tr>
      <w:tr w:rsidR="00BA15E4" w:rsidRPr="00E16E3F" w14:paraId="036BB254" w14:textId="35B2EDD1" w:rsidTr="00521975">
        <w:trPr>
          <w:trHeight w:val="340"/>
        </w:trPr>
        <w:tc>
          <w:tcPr>
            <w:tcW w:w="2780" w:type="dxa"/>
            <w:shd w:val="clear" w:color="auto" w:fill="auto"/>
            <w:hideMark/>
          </w:tcPr>
          <w:p w14:paraId="00C84713" w14:textId="528AE762" w:rsidR="00BA15E4" w:rsidRPr="00E16E3F" w:rsidRDefault="00BA15E4" w:rsidP="00BA15E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0176">
              <w:t>RLTPR</w:t>
            </w:r>
          </w:p>
        </w:tc>
        <w:tc>
          <w:tcPr>
            <w:tcW w:w="1300" w:type="dxa"/>
            <w:shd w:val="clear" w:color="auto" w:fill="auto"/>
            <w:hideMark/>
          </w:tcPr>
          <w:p w14:paraId="315C341A" w14:textId="42A6BB57" w:rsidR="00BA15E4" w:rsidRPr="00E16E3F" w:rsidRDefault="00BA15E4" w:rsidP="00BA15E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0176">
              <w:t>67679029</w:t>
            </w:r>
          </w:p>
        </w:tc>
        <w:tc>
          <w:tcPr>
            <w:tcW w:w="1300" w:type="dxa"/>
            <w:shd w:val="clear" w:color="auto" w:fill="auto"/>
            <w:hideMark/>
          </w:tcPr>
          <w:p w14:paraId="39479B01" w14:textId="3AF60AB1" w:rsidR="00BA15E4" w:rsidRPr="00E16E3F" w:rsidRDefault="00BA15E4" w:rsidP="00BA15E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0176">
              <w:t>67694718</w:t>
            </w:r>
          </w:p>
        </w:tc>
        <w:tc>
          <w:tcPr>
            <w:tcW w:w="2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5A41D8" w14:textId="532B21FB" w:rsidR="00BA15E4" w:rsidRPr="00E16E3F" w:rsidRDefault="00BA15E4" w:rsidP="00BA15E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62A13">
              <w:t>1.0</w:t>
            </w:r>
          </w:p>
        </w:tc>
      </w:tr>
      <w:tr w:rsidR="00BA15E4" w:rsidRPr="00E16E3F" w14:paraId="771C3A59" w14:textId="1D9CC9EC" w:rsidTr="00521975">
        <w:trPr>
          <w:trHeight w:val="340"/>
        </w:trPr>
        <w:tc>
          <w:tcPr>
            <w:tcW w:w="2780" w:type="dxa"/>
            <w:shd w:val="clear" w:color="auto" w:fill="auto"/>
            <w:hideMark/>
          </w:tcPr>
          <w:p w14:paraId="55A4ED9F" w14:textId="38AB5FAE" w:rsidR="00BA15E4" w:rsidRPr="00E16E3F" w:rsidRDefault="00BA15E4" w:rsidP="00BA15E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0176">
              <w:t>PARD6A</w:t>
            </w:r>
          </w:p>
        </w:tc>
        <w:tc>
          <w:tcPr>
            <w:tcW w:w="1300" w:type="dxa"/>
            <w:shd w:val="clear" w:color="auto" w:fill="auto"/>
            <w:hideMark/>
          </w:tcPr>
          <w:p w14:paraId="3F9B7C99" w14:textId="22F7C112" w:rsidR="00BA15E4" w:rsidRPr="00E16E3F" w:rsidRDefault="00BA15E4" w:rsidP="00BA15E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0176">
              <w:t>67694850</w:t>
            </w:r>
          </w:p>
        </w:tc>
        <w:tc>
          <w:tcPr>
            <w:tcW w:w="1300" w:type="dxa"/>
            <w:shd w:val="clear" w:color="auto" w:fill="auto"/>
            <w:hideMark/>
          </w:tcPr>
          <w:p w14:paraId="4B07CE53" w14:textId="18C3DFFC" w:rsidR="00BA15E4" w:rsidRPr="00E16E3F" w:rsidRDefault="00BA15E4" w:rsidP="00BA15E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0176">
              <w:t>67696681</w:t>
            </w:r>
          </w:p>
        </w:tc>
        <w:tc>
          <w:tcPr>
            <w:tcW w:w="2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FB1D08" w14:textId="40A5350E" w:rsidR="00BA15E4" w:rsidRPr="00E16E3F" w:rsidRDefault="00BA15E4" w:rsidP="00BA15E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62A13">
              <w:t>0.0</w:t>
            </w:r>
          </w:p>
        </w:tc>
      </w:tr>
      <w:tr w:rsidR="00BA15E4" w:rsidRPr="00E16E3F" w14:paraId="6A20F1BB" w14:textId="16957B86" w:rsidTr="00521975">
        <w:trPr>
          <w:trHeight w:val="340"/>
        </w:trPr>
        <w:tc>
          <w:tcPr>
            <w:tcW w:w="2780" w:type="dxa"/>
            <w:shd w:val="clear" w:color="auto" w:fill="auto"/>
            <w:hideMark/>
          </w:tcPr>
          <w:p w14:paraId="10F7634B" w14:textId="6C17A035" w:rsidR="00BA15E4" w:rsidRPr="00E16E3F" w:rsidRDefault="00BA15E4" w:rsidP="00BA15E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0176">
              <w:t>C16orf48</w:t>
            </w:r>
          </w:p>
        </w:tc>
        <w:tc>
          <w:tcPr>
            <w:tcW w:w="1300" w:type="dxa"/>
            <w:shd w:val="clear" w:color="auto" w:fill="auto"/>
            <w:hideMark/>
          </w:tcPr>
          <w:p w14:paraId="543BB0F7" w14:textId="39B72F15" w:rsidR="00BA15E4" w:rsidRPr="00E16E3F" w:rsidRDefault="00BA15E4" w:rsidP="00BA15E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0176">
              <w:t>67696849</w:t>
            </w:r>
          </w:p>
        </w:tc>
        <w:tc>
          <w:tcPr>
            <w:tcW w:w="1300" w:type="dxa"/>
            <w:shd w:val="clear" w:color="auto" w:fill="auto"/>
            <w:hideMark/>
          </w:tcPr>
          <w:p w14:paraId="1100C9FA" w14:textId="70C7E652" w:rsidR="00BA15E4" w:rsidRPr="00E16E3F" w:rsidRDefault="00BA15E4" w:rsidP="00BA15E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0176">
              <w:t>67700628</w:t>
            </w:r>
          </w:p>
        </w:tc>
        <w:tc>
          <w:tcPr>
            <w:tcW w:w="2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B07F52" w14:textId="6B032C8C" w:rsidR="00BA15E4" w:rsidRPr="00E16E3F" w:rsidRDefault="00BA15E4" w:rsidP="00BA15E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62A13">
              <w:t>1.2</w:t>
            </w:r>
          </w:p>
        </w:tc>
      </w:tr>
      <w:tr w:rsidR="00BA15E4" w:rsidRPr="00E16E3F" w14:paraId="75A21F1A" w14:textId="31115D1C" w:rsidTr="00521975">
        <w:trPr>
          <w:trHeight w:val="340"/>
        </w:trPr>
        <w:tc>
          <w:tcPr>
            <w:tcW w:w="2780" w:type="dxa"/>
            <w:shd w:val="clear" w:color="auto" w:fill="auto"/>
            <w:hideMark/>
          </w:tcPr>
          <w:p w14:paraId="0CE693F7" w14:textId="6F7E6281" w:rsidR="00BA15E4" w:rsidRPr="00E16E3F" w:rsidRDefault="00BA15E4" w:rsidP="00BA15E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0176">
              <w:t>C16orf86</w:t>
            </w:r>
          </w:p>
        </w:tc>
        <w:tc>
          <w:tcPr>
            <w:tcW w:w="1300" w:type="dxa"/>
            <w:shd w:val="clear" w:color="auto" w:fill="auto"/>
            <w:hideMark/>
          </w:tcPr>
          <w:p w14:paraId="64A27726" w14:textId="36BF6AFE" w:rsidR="00BA15E4" w:rsidRPr="00E16E3F" w:rsidRDefault="00BA15E4" w:rsidP="00BA15E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0176">
              <w:t>67700716</w:t>
            </w:r>
          </w:p>
        </w:tc>
        <w:tc>
          <w:tcPr>
            <w:tcW w:w="1300" w:type="dxa"/>
            <w:shd w:val="clear" w:color="auto" w:fill="auto"/>
            <w:hideMark/>
          </w:tcPr>
          <w:p w14:paraId="47C1E584" w14:textId="6E8509F4" w:rsidR="00BA15E4" w:rsidRPr="00E16E3F" w:rsidRDefault="00BA15E4" w:rsidP="00BA15E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0176">
              <w:t>67702661</w:t>
            </w:r>
          </w:p>
        </w:tc>
        <w:tc>
          <w:tcPr>
            <w:tcW w:w="2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2DB971" w14:textId="2D6D2E91" w:rsidR="00BA15E4" w:rsidRPr="00E16E3F" w:rsidRDefault="00BA15E4" w:rsidP="00BA15E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62A13">
              <w:t>1.0</w:t>
            </w:r>
          </w:p>
        </w:tc>
      </w:tr>
      <w:tr w:rsidR="00BA15E4" w:rsidRPr="00E16E3F" w14:paraId="390A18E9" w14:textId="2F2FD55B" w:rsidTr="00521975">
        <w:trPr>
          <w:trHeight w:val="340"/>
        </w:trPr>
        <w:tc>
          <w:tcPr>
            <w:tcW w:w="2780" w:type="dxa"/>
            <w:shd w:val="clear" w:color="auto" w:fill="auto"/>
            <w:hideMark/>
          </w:tcPr>
          <w:p w14:paraId="67900E45" w14:textId="0D3FEA4A" w:rsidR="00BA15E4" w:rsidRPr="00E16E3F" w:rsidRDefault="00BA15E4" w:rsidP="00BA15E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0176">
              <w:t>GFOD2</w:t>
            </w:r>
          </w:p>
        </w:tc>
        <w:tc>
          <w:tcPr>
            <w:tcW w:w="1300" w:type="dxa"/>
            <w:shd w:val="clear" w:color="auto" w:fill="auto"/>
            <w:hideMark/>
          </w:tcPr>
          <w:p w14:paraId="05124B92" w14:textId="295DCF12" w:rsidR="00BA15E4" w:rsidRPr="00E16E3F" w:rsidRDefault="00BA15E4" w:rsidP="00BA15E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0176">
              <w:t>67708435</w:t>
            </w:r>
          </w:p>
        </w:tc>
        <w:tc>
          <w:tcPr>
            <w:tcW w:w="1300" w:type="dxa"/>
            <w:shd w:val="clear" w:color="auto" w:fill="auto"/>
            <w:hideMark/>
          </w:tcPr>
          <w:p w14:paraId="29E9D95C" w14:textId="6721562A" w:rsidR="00BA15E4" w:rsidRPr="00E16E3F" w:rsidRDefault="00BA15E4" w:rsidP="00BA15E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0176">
              <w:t>67753273</w:t>
            </w:r>
          </w:p>
        </w:tc>
        <w:tc>
          <w:tcPr>
            <w:tcW w:w="2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18CB77" w14:textId="306E7A97" w:rsidR="00BA15E4" w:rsidRPr="00E16E3F" w:rsidRDefault="00BA15E4" w:rsidP="00BA15E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62A13">
              <w:t>1.8</w:t>
            </w:r>
          </w:p>
        </w:tc>
      </w:tr>
      <w:tr w:rsidR="00BA15E4" w:rsidRPr="00E16E3F" w14:paraId="26B41738" w14:textId="2742890C" w:rsidTr="00521975">
        <w:trPr>
          <w:trHeight w:val="340"/>
        </w:trPr>
        <w:tc>
          <w:tcPr>
            <w:tcW w:w="2780" w:type="dxa"/>
            <w:shd w:val="clear" w:color="auto" w:fill="auto"/>
            <w:hideMark/>
          </w:tcPr>
          <w:p w14:paraId="536A7C2F" w14:textId="0C4C784B" w:rsidR="00BA15E4" w:rsidRPr="00E16E3F" w:rsidRDefault="00BA15E4" w:rsidP="00BA15E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0176">
              <w:t>RANBP10</w:t>
            </w:r>
          </w:p>
        </w:tc>
        <w:tc>
          <w:tcPr>
            <w:tcW w:w="1300" w:type="dxa"/>
            <w:shd w:val="clear" w:color="auto" w:fill="auto"/>
            <w:hideMark/>
          </w:tcPr>
          <w:p w14:paraId="05C22EAD" w14:textId="285BAD81" w:rsidR="00BA15E4" w:rsidRPr="00E16E3F" w:rsidRDefault="00BA15E4" w:rsidP="00BA15E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0176">
              <w:t>67757004</w:t>
            </w:r>
          </w:p>
        </w:tc>
        <w:tc>
          <w:tcPr>
            <w:tcW w:w="1300" w:type="dxa"/>
            <w:shd w:val="clear" w:color="auto" w:fill="auto"/>
            <w:hideMark/>
          </w:tcPr>
          <w:p w14:paraId="05854937" w14:textId="2E0FD9AF" w:rsidR="00BA15E4" w:rsidRPr="00E16E3F" w:rsidRDefault="00BA15E4" w:rsidP="00BA15E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0176">
              <w:t>67840555</w:t>
            </w:r>
          </w:p>
        </w:tc>
        <w:tc>
          <w:tcPr>
            <w:tcW w:w="2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904BA7" w14:textId="58B451CD" w:rsidR="00BA15E4" w:rsidRPr="00E16E3F" w:rsidRDefault="00BA15E4" w:rsidP="00BA15E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62A13">
              <w:t>1.7</w:t>
            </w:r>
          </w:p>
        </w:tc>
      </w:tr>
      <w:tr w:rsidR="00BA15E4" w:rsidRPr="00E16E3F" w14:paraId="46C660AF" w14:textId="40B32BA5" w:rsidTr="00521975">
        <w:trPr>
          <w:trHeight w:val="340"/>
        </w:trPr>
        <w:tc>
          <w:tcPr>
            <w:tcW w:w="2780" w:type="dxa"/>
            <w:shd w:val="clear" w:color="auto" w:fill="auto"/>
            <w:hideMark/>
          </w:tcPr>
          <w:p w14:paraId="65EB8B65" w14:textId="09C13C71" w:rsidR="00BA15E4" w:rsidRPr="00E16E3F" w:rsidRDefault="00BA15E4" w:rsidP="00BA15E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0176">
              <w:t>TSNAXIP1</w:t>
            </w:r>
          </w:p>
        </w:tc>
        <w:tc>
          <w:tcPr>
            <w:tcW w:w="1300" w:type="dxa"/>
            <w:shd w:val="clear" w:color="auto" w:fill="auto"/>
            <w:hideMark/>
          </w:tcPr>
          <w:p w14:paraId="3E5C69E5" w14:textId="721FF543" w:rsidR="00BA15E4" w:rsidRPr="00E16E3F" w:rsidRDefault="00BA15E4" w:rsidP="00BA15E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0176">
              <w:t>67841009</w:t>
            </w:r>
          </w:p>
        </w:tc>
        <w:tc>
          <w:tcPr>
            <w:tcW w:w="1300" w:type="dxa"/>
            <w:shd w:val="clear" w:color="auto" w:fill="auto"/>
            <w:hideMark/>
          </w:tcPr>
          <w:p w14:paraId="7A574C35" w14:textId="5AE67166" w:rsidR="00BA15E4" w:rsidRPr="00E16E3F" w:rsidRDefault="00BA15E4" w:rsidP="00BA15E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0176">
              <w:t>67861971</w:t>
            </w:r>
          </w:p>
        </w:tc>
        <w:tc>
          <w:tcPr>
            <w:tcW w:w="2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9E3AF3" w14:textId="2563F876" w:rsidR="00BA15E4" w:rsidRPr="00E16E3F" w:rsidRDefault="00BA15E4" w:rsidP="00BA15E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62A13">
              <w:t>0.9</w:t>
            </w:r>
          </w:p>
        </w:tc>
      </w:tr>
      <w:tr w:rsidR="00BA15E4" w:rsidRPr="00E16E3F" w14:paraId="3045AB84" w14:textId="3548463C" w:rsidTr="00521975">
        <w:trPr>
          <w:trHeight w:val="340"/>
        </w:trPr>
        <w:tc>
          <w:tcPr>
            <w:tcW w:w="2780" w:type="dxa"/>
            <w:shd w:val="clear" w:color="auto" w:fill="auto"/>
            <w:hideMark/>
          </w:tcPr>
          <w:p w14:paraId="4377E4F4" w14:textId="72590425" w:rsidR="00BA15E4" w:rsidRPr="00E16E3F" w:rsidRDefault="00BA15E4" w:rsidP="00BA15E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0176">
              <w:t>CENPT</w:t>
            </w:r>
          </w:p>
        </w:tc>
        <w:tc>
          <w:tcPr>
            <w:tcW w:w="1300" w:type="dxa"/>
            <w:shd w:val="clear" w:color="auto" w:fill="auto"/>
            <w:hideMark/>
          </w:tcPr>
          <w:p w14:paraId="68B81833" w14:textId="292BFF01" w:rsidR="00BA15E4" w:rsidRPr="00E16E3F" w:rsidRDefault="00BA15E4" w:rsidP="00BA15E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0176">
              <w:t>67862059</w:t>
            </w:r>
          </w:p>
        </w:tc>
        <w:tc>
          <w:tcPr>
            <w:tcW w:w="1300" w:type="dxa"/>
            <w:shd w:val="clear" w:color="auto" w:fill="auto"/>
            <w:hideMark/>
          </w:tcPr>
          <w:p w14:paraId="79855589" w14:textId="694619F8" w:rsidR="00BA15E4" w:rsidRPr="00E16E3F" w:rsidRDefault="00BA15E4" w:rsidP="00BA15E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0176">
              <w:t>67905219</w:t>
            </w:r>
          </w:p>
        </w:tc>
        <w:tc>
          <w:tcPr>
            <w:tcW w:w="2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BB29FD" w14:textId="2C926D9F" w:rsidR="00BA15E4" w:rsidRPr="00E16E3F" w:rsidRDefault="00BA15E4" w:rsidP="00BA15E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62A13">
              <w:t>1.3</w:t>
            </w:r>
          </w:p>
        </w:tc>
      </w:tr>
      <w:tr w:rsidR="00BA15E4" w:rsidRPr="00E16E3F" w14:paraId="1811D014" w14:textId="17469F9C" w:rsidTr="00521975">
        <w:trPr>
          <w:trHeight w:val="340"/>
        </w:trPr>
        <w:tc>
          <w:tcPr>
            <w:tcW w:w="2780" w:type="dxa"/>
            <w:shd w:val="clear" w:color="auto" w:fill="auto"/>
            <w:hideMark/>
          </w:tcPr>
          <w:p w14:paraId="7BD1A66A" w14:textId="7D6DFF64" w:rsidR="00BA15E4" w:rsidRPr="00E16E3F" w:rsidRDefault="00BA15E4" w:rsidP="00BA15E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0176">
              <w:t>NUTF2</w:t>
            </w:r>
          </w:p>
        </w:tc>
        <w:tc>
          <w:tcPr>
            <w:tcW w:w="1300" w:type="dxa"/>
            <w:shd w:val="clear" w:color="auto" w:fill="auto"/>
            <w:hideMark/>
          </w:tcPr>
          <w:p w14:paraId="167E31E6" w14:textId="0CBB9D16" w:rsidR="00BA15E4" w:rsidRPr="00E16E3F" w:rsidRDefault="00BA15E4" w:rsidP="00BA15E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0176">
              <w:t>67862059</w:t>
            </w:r>
          </w:p>
        </w:tc>
        <w:tc>
          <w:tcPr>
            <w:tcW w:w="1300" w:type="dxa"/>
            <w:shd w:val="clear" w:color="auto" w:fill="auto"/>
            <w:hideMark/>
          </w:tcPr>
          <w:p w14:paraId="024D0FF0" w14:textId="7544B229" w:rsidR="00BA15E4" w:rsidRPr="00E16E3F" w:rsidRDefault="00BA15E4" w:rsidP="00BA15E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0176">
              <w:t>67905219</w:t>
            </w:r>
          </w:p>
        </w:tc>
        <w:tc>
          <w:tcPr>
            <w:tcW w:w="2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65EF34" w14:textId="522B7AEE" w:rsidR="00BA15E4" w:rsidRPr="00E16E3F" w:rsidRDefault="00BA15E4" w:rsidP="00BA15E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62A13">
              <w:t>1.7</w:t>
            </w:r>
          </w:p>
        </w:tc>
      </w:tr>
      <w:tr w:rsidR="00BA15E4" w:rsidRPr="00E16E3F" w14:paraId="08371BB0" w14:textId="609654F6" w:rsidTr="00521975">
        <w:trPr>
          <w:trHeight w:val="340"/>
        </w:trPr>
        <w:tc>
          <w:tcPr>
            <w:tcW w:w="2780" w:type="dxa"/>
            <w:shd w:val="clear" w:color="auto" w:fill="auto"/>
            <w:hideMark/>
          </w:tcPr>
          <w:p w14:paraId="7E68406A" w14:textId="5D78AAE2" w:rsidR="00BA15E4" w:rsidRPr="00E16E3F" w:rsidRDefault="00BA15E4" w:rsidP="00BA15E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0176">
              <w:t>THAP11</w:t>
            </w:r>
          </w:p>
        </w:tc>
        <w:tc>
          <w:tcPr>
            <w:tcW w:w="1300" w:type="dxa"/>
            <w:shd w:val="clear" w:color="auto" w:fill="auto"/>
            <w:hideMark/>
          </w:tcPr>
          <w:p w14:paraId="36326785" w14:textId="3D169BBE" w:rsidR="00BA15E4" w:rsidRPr="00E16E3F" w:rsidRDefault="00BA15E4" w:rsidP="00BA15E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0176">
              <w:t>67862059</w:t>
            </w:r>
          </w:p>
        </w:tc>
        <w:tc>
          <w:tcPr>
            <w:tcW w:w="1300" w:type="dxa"/>
            <w:shd w:val="clear" w:color="auto" w:fill="auto"/>
            <w:hideMark/>
          </w:tcPr>
          <w:p w14:paraId="46BA22E6" w14:textId="69A7D4A4" w:rsidR="00BA15E4" w:rsidRPr="00E16E3F" w:rsidRDefault="00BA15E4" w:rsidP="00BA15E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0176">
              <w:t>67905219</w:t>
            </w:r>
          </w:p>
        </w:tc>
        <w:tc>
          <w:tcPr>
            <w:tcW w:w="2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464E9E" w14:textId="5639AEF7" w:rsidR="00BA15E4" w:rsidRPr="00E16E3F" w:rsidRDefault="00BA15E4" w:rsidP="00BA15E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62A13">
              <w:t>0.9</w:t>
            </w:r>
          </w:p>
        </w:tc>
      </w:tr>
      <w:tr w:rsidR="00BA15E4" w:rsidRPr="00E16E3F" w14:paraId="29CE97A0" w14:textId="5E42B06E" w:rsidTr="00521975">
        <w:trPr>
          <w:trHeight w:val="340"/>
        </w:trPr>
        <w:tc>
          <w:tcPr>
            <w:tcW w:w="2780" w:type="dxa"/>
            <w:shd w:val="clear" w:color="auto" w:fill="auto"/>
            <w:hideMark/>
          </w:tcPr>
          <w:p w14:paraId="452DF286" w14:textId="12BBF30A" w:rsidR="00BA15E4" w:rsidRPr="00E16E3F" w:rsidRDefault="00BA15E4" w:rsidP="00BA15E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0176">
              <w:t>EDC4</w:t>
            </w:r>
          </w:p>
        </w:tc>
        <w:tc>
          <w:tcPr>
            <w:tcW w:w="1300" w:type="dxa"/>
            <w:shd w:val="clear" w:color="auto" w:fill="auto"/>
            <w:hideMark/>
          </w:tcPr>
          <w:p w14:paraId="233C8298" w14:textId="51EC3D03" w:rsidR="00BA15E4" w:rsidRPr="00E16E3F" w:rsidRDefault="00BA15E4" w:rsidP="00BA15E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0176">
              <w:t>67906998</w:t>
            </w:r>
          </w:p>
        </w:tc>
        <w:tc>
          <w:tcPr>
            <w:tcW w:w="1300" w:type="dxa"/>
            <w:shd w:val="clear" w:color="auto" w:fill="auto"/>
            <w:hideMark/>
          </w:tcPr>
          <w:p w14:paraId="636AD343" w14:textId="28E8A514" w:rsidR="00BA15E4" w:rsidRPr="00E16E3F" w:rsidRDefault="00BA15E4" w:rsidP="00BA15E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0176">
              <w:t>67918406</w:t>
            </w:r>
          </w:p>
        </w:tc>
        <w:tc>
          <w:tcPr>
            <w:tcW w:w="2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774C2C" w14:textId="00E6F605" w:rsidR="00BA15E4" w:rsidRPr="00E16E3F" w:rsidRDefault="00BA15E4" w:rsidP="00BA15E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62A13">
              <w:t>1.2</w:t>
            </w:r>
          </w:p>
        </w:tc>
      </w:tr>
      <w:tr w:rsidR="00BA15E4" w:rsidRPr="00E16E3F" w14:paraId="1DECC328" w14:textId="5EB20727" w:rsidTr="00521975">
        <w:trPr>
          <w:trHeight w:val="340"/>
        </w:trPr>
        <w:tc>
          <w:tcPr>
            <w:tcW w:w="2780" w:type="dxa"/>
            <w:shd w:val="clear" w:color="auto" w:fill="auto"/>
            <w:hideMark/>
          </w:tcPr>
          <w:p w14:paraId="759B8CA5" w14:textId="458EBEF7" w:rsidR="00BA15E4" w:rsidRPr="00E16E3F" w:rsidRDefault="00BA15E4" w:rsidP="00BA15E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0176">
              <w:t>NRN1L</w:t>
            </w:r>
          </w:p>
        </w:tc>
        <w:tc>
          <w:tcPr>
            <w:tcW w:w="1300" w:type="dxa"/>
            <w:shd w:val="clear" w:color="auto" w:fill="auto"/>
            <w:hideMark/>
          </w:tcPr>
          <w:p w14:paraId="308CD5E3" w14:textId="21DD9494" w:rsidR="00BA15E4" w:rsidRPr="00E16E3F" w:rsidRDefault="00BA15E4" w:rsidP="00BA15E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0176">
              <w:t>67918780</w:t>
            </w:r>
          </w:p>
        </w:tc>
        <w:tc>
          <w:tcPr>
            <w:tcW w:w="1300" w:type="dxa"/>
            <w:shd w:val="clear" w:color="auto" w:fill="auto"/>
            <w:hideMark/>
          </w:tcPr>
          <w:p w14:paraId="25F621A2" w14:textId="3F4237BA" w:rsidR="00BA15E4" w:rsidRPr="00E16E3F" w:rsidRDefault="00BA15E4" w:rsidP="00BA15E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0176">
              <w:t>67920271</w:t>
            </w:r>
          </w:p>
        </w:tc>
        <w:tc>
          <w:tcPr>
            <w:tcW w:w="2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C954D5" w14:textId="32FBE529" w:rsidR="00BA15E4" w:rsidRPr="00E16E3F" w:rsidRDefault="00BA15E4" w:rsidP="00BA15E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62A13">
              <w:t>1.0</w:t>
            </w:r>
          </w:p>
        </w:tc>
      </w:tr>
      <w:tr w:rsidR="00BA15E4" w:rsidRPr="00E16E3F" w14:paraId="1398BE37" w14:textId="3CC85E46" w:rsidTr="00521975">
        <w:trPr>
          <w:trHeight w:val="340"/>
        </w:trPr>
        <w:tc>
          <w:tcPr>
            <w:tcW w:w="2780" w:type="dxa"/>
            <w:shd w:val="clear" w:color="auto" w:fill="auto"/>
            <w:hideMark/>
          </w:tcPr>
          <w:p w14:paraId="1F07A9E7" w14:textId="1BDBE779" w:rsidR="00BA15E4" w:rsidRPr="00E16E3F" w:rsidRDefault="00BA15E4" w:rsidP="00BA15E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0176">
              <w:t>CTRL</w:t>
            </w:r>
          </w:p>
        </w:tc>
        <w:tc>
          <w:tcPr>
            <w:tcW w:w="1300" w:type="dxa"/>
            <w:shd w:val="clear" w:color="auto" w:fill="auto"/>
            <w:hideMark/>
          </w:tcPr>
          <w:p w14:paraId="20232F73" w14:textId="1D66D9E0" w:rsidR="00BA15E4" w:rsidRPr="00E16E3F" w:rsidRDefault="00BA15E4" w:rsidP="00BA15E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0176">
              <w:t>67927174</w:t>
            </w:r>
          </w:p>
        </w:tc>
        <w:tc>
          <w:tcPr>
            <w:tcW w:w="1300" w:type="dxa"/>
            <w:shd w:val="clear" w:color="auto" w:fill="auto"/>
            <w:hideMark/>
          </w:tcPr>
          <w:p w14:paraId="00E001A8" w14:textId="45B2FEBA" w:rsidR="00BA15E4" w:rsidRPr="00E16E3F" w:rsidRDefault="00BA15E4" w:rsidP="00BA15E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0176">
              <w:t>67965778</w:t>
            </w:r>
          </w:p>
        </w:tc>
        <w:tc>
          <w:tcPr>
            <w:tcW w:w="2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D576AC" w14:textId="1A0BD9F8" w:rsidR="00BA15E4" w:rsidRPr="00E16E3F" w:rsidRDefault="00BA15E4" w:rsidP="00BA15E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62A13">
              <w:t>1.0</w:t>
            </w:r>
          </w:p>
        </w:tc>
      </w:tr>
      <w:tr w:rsidR="00BA15E4" w:rsidRPr="00E16E3F" w14:paraId="256B22AF" w14:textId="31369D1F" w:rsidTr="00521975">
        <w:trPr>
          <w:trHeight w:val="340"/>
        </w:trPr>
        <w:tc>
          <w:tcPr>
            <w:tcW w:w="2780" w:type="dxa"/>
            <w:shd w:val="clear" w:color="auto" w:fill="auto"/>
            <w:hideMark/>
          </w:tcPr>
          <w:p w14:paraId="65C5F189" w14:textId="65F16ADE" w:rsidR="00BA15E4" w:rsidRPr="00E16E3F" w:rsidRDefault="00BA15E4" w:rsidP="00BA15E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0176">
              <w:t>PSKH1</w:t>
            </w:r>
          </w:p>
        </w:tc>
        <w:tc>
          <w:tcPr>
            <w:tcW w:w="1300" w:type="dxa"/>
            <w:shd w:val="clear" w:color="auto" w:fill="auto"/>
            <w:hideMark/>
          </w:tcPr>
          <w:p w14:paraId="47858B60" w14:textId="2F67A9FB" w:rsidR="00BA15E4" w:rsidRPr="00E16E3F" w:rsidRDefault="00BA15E4" w:rsidP="00BA15E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0176">
              <w:t>67927174</w:t>
            </w:r>
          </w:p>
        </w:tc>
        <w:tc>
          <w:tcPr>
            <w:tcW w:w="1300" w:type="dxa"/>
            <w:shd w:val="clear" w:color="auto" w:fill="auto"/>
            <w:hideMark/>
          </w:tcPr>
          <w:p w14:paraId="6940B904" w14:textId="4DD74AA6" w:rsidR="00BA15E4" w:rsidRPr="00E16E3F" w:rsidRDefault="00BA15E4" w:rsidP="00BA15E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0176">
              <w:t>67965778</w:t>
            </w:r>
          </w:p>
        </w:tc>
        <w:tc>
          <w:tcPr>
            <w:tcW w:w="2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3672D3" w14:textId="7CCCB9FE" w:rsidR="00BA15E4" w:rsidRPr="00E16E3F" w:rsidRDefault="00BA15E4" w:rsidP="00BA15E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62A13">
              <w:t>1.1</w:t>
            </w:r>
          </w:p>
        </w:tc>
      </w:tr>
      <w:tr w:rsidR="00BA15E4" w:rsidRPr="00E16E3F" w14:paraId="66799884" w14:textId="1EDFC3D9" w:rsidTr="00521975">
        <w:trPr>
          <w:trHeight w:val="340"/>
        </w:trPr>
        <w:tc>
          <w:tcPr>
            <w:tcW w:w="2780" w:type="dxa"/>
            <w:shd w:val="clear" w:color="auto" w:fill="auto"/>
            <w:hideMark/>
          </w:tcPr>
          <w:p w14:paraId="1A1E57C3" w14:textId="584A3AE3" w:rsidR="00BA15E4" w:rsidRPr="00E16E3F" w:rsidRDefault="00BA15E4" w:rsidP="00BA15E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0176">
              <w:t>PSMB10</w:t>
            </w:r>
          </w:p>
        </w:tc>
        <w:tc>
          <w:tcPr>
            <w:tcW w:w="1300" w:type="dxa"/>
            <w:shd w:val="clear" w:color="auto" w:fill="auto"/>
            <w:hideMark/>
          </w:tcPr>
          <w:p w14:paraId="05182CB4" w14:textId="5629A6A0" w:rsidR="00BA15E4" w:rsidRPr="00E16E3F" w:rsidRDefault="00BA15E4" w:rsidP="00BA15E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0176">
              <w:t>67968406</w:t>
            </w:r>
          </w:p>
        </w:tc>
        <w:tc>
          <w:tcPr>
            <w:tcW w:w="1300" w:type="dxa"/>
            <w:shd w:val="clear" w:color="auto" w:fill="auto"/>
            <w:hideMark/>
          </w:tcPr>
          <w:p w14:paraId="0B77A413" w14:textId="32396EF8" w:rsidR="00BA15E4" w:rsidRPr="00E16E3F" w:rsidRDefault="00BA15E4" w:rsidP="00BA15E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0176">
              <w:t>67970753</w:t>
            </w:r>
          </w:p>
        </w:tc>
        <w:tc>
          <w:tcPr>
            <w:tcW w:w="2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692258" w14:textId="37D45CDC" w:rsidR="00BA15E4" w:rsidRPr="00E16E3F" w:rsidRDefault="00BA15E4" w:rsidP="00BA15E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62A13">
              <w:t>1.0</w:t>
            </w:r>
          </w:p>
        </w:tc>
      </w:tr>
      <w:tr w:rsidR="00BA15E4" w:rsidRPr="00E16E3F" w14:paraId="418F35EF" w14:textId="21573A86" w:rsidTr="00521975">
        <w:trPr>
          <w:trHeight w:val="340"/>
        </w:trPr>
        <w:tc>
          <w:tcPr>
            <w:tcW w:w="2780" w:type="dxa"/>
            <w:shd w:val="clear" w:color="auto" w:fill="auto"/>
            <w:hideMark/>
          </w:tcPr>
          <w:p w14:paraId="61DCDC0A" w14:textId="4D8BB4FB" w:rsidR="00BA15E4" w:rsidRPr="00E16E3F" w:rsidRDefault="00BA15E4" w:rsidP="00BA15E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0176">
              <w:t>LCAT</w:t>
            </w:r>
          </w:p>
        </w:tc>
        <w:tc>
          <w:tcPr>
            <w:tcW w:w="1300" w:type="dxa"/>
            <w:shd w:val="clear" w:color="auto" w:fill="auto"/>
            <w:hideMark/>
          </w:tcPr>
          <w:p w14:paraId="1ABBD4FC" w14:textId="4F646709" w:rsidR="00BA15E4" w:rsidRPr="00E16E3F" w:rsidRDefault="00BA15E4" w:rsidP="00BA15E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0176">
              <w:t>67973786</w:t>
            </w:r>
          </w:p>
        </w:tc>
        <w:tc>
          <w:tcPr>
            <w:tcW w:w="1300" w:type="dxa"/>
            <w:shd w:val="clear" w:color="auto" w:fill="auto"/>
            <w:hideMark/>
          </w:tcPr>
          <w:p w14:paraId="32E67AB9" w14:textId="5CE74499" w:rsidR="00BA15E4" w:rsidRPr="00E16E3F" w:rsidRDefault="00BA15E4" w:rsidP="00BA15E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0176">
              <w:t>68002597</w:t>
            </w:r>
          </w:p>
        </w:tc>
        <w:tc>
          <w:tcPr>
            <w:tcW w:w="2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6CF522" w14:textId="09E1CEFD" w:rsidR="00BA15E4" w:rsidRPr="00E16E3F" w:rsidRDefault="00BA15E4" w:rsidP="00BA15E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62A13">
              <w:t>1.8</w:t>
            </w:r>
          </w:p>
        </w:tc>
      </w:tr>
      <w:tr w:rsidR="00BA15E4" w:rsidRPr="00E16E3F" w14:paraId="4A5D4A75" w14:textId="3104D3A6" w:rsidTr="00521975">
        <w:trPr>
          <w:trHeight w:val="340"/>
        </w:trPr>
        <w:tc>
          <w:tcPr>
            <w:tcW w:w="2780" w:type="dxa"/>
            <w:shd w:val="clear" w:color="auto" w:fill="auto"/>
            <w:hideMark/>
          </w:tcPr>
          <w:p w14:paraId="2E14EB37" w14:textId="31B96C8C" w:rsidR="00BA15E4" w:rsidRPr="00E16E3F" w:rsidRDefault="00BA15E4" w:rsidP="00BA15E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0176">
              <w:t>SLC12A4</w:t>
            </w:r>
          </w:p>
        </w:tc>
        <w:tc>
          <w:tcPr>
            <w:tcW w:w="1300" w:type="dxa"/>
            <w:shd w:val="clear" w:color="auto" w:fill="auto"/>
            <w:hideMark/>
          </w:tcPr>
          <w:p w14:paraId="066D9C03" w14:textId="7A9B29FA" w:rsidR="00BA15E4" w:rsidRPr="00E16E3F" w:rsidRDefault="00BA15E4" w:rsidP="00BA15E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0176">
              <w:t>67973786</w:t>
            </w:r>
          </w:p>
        </w:tc>
        <w:tc>
          <w:tcPr>
            <w:tcW w:w="1300" w:type="dxa"/>
            <w:shd w:val="clear" w:color="auto" w:fill="auto"/>
            <w:hideMark/>
          </w:tcPr>
          <w:p w14:paraId="3606C4C8" w14:textId="638F53A1" w:rsidR="00BA15E4" w:rsidRPr="00E16E3F" w:rsidRDefault="00BA15E4" w:rsidP="00BA15E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0176">
              <w:t>68002597</w:t>
            </w:r>
          </w:p>
        </w:tc>
        <w:tc>
          <w:tcPr>
            <w:tcW w:w="2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3846EC" w14:textId="2A7DBF82" w:rsidR="00BA15E4" w:rsidRPr="00E16E3F" w:rsidRDefault="00BA15E4" w:rsidP="00BA15E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62A13">
              <w:t>2.7</w:t>
            </w:r>
          </w:p>
        </w:tc>
      </w:tr>
      <w:tr w:rsidR="00BA15E4" w:rsidRPr="00E16E3F" w14:paraId="44E63BF2" w14:textId="07058762" w:rsidTr="00521975">
        <w:trPr>
          <w:trHeight w:val="340"/>
        </w:trPr>
        <w:tc>
          <w:tcPr>
            <w:tcW w:w="2780" w:type="dxa"/>
            <w:shd w:val="clear" w:color="auto" w:fill="auto"/>
            <w:hideMark/>
          </w:tcPr>
          <w:p w14:paraId="77FE4BFC" w14:textId="61199B28" w:rsidR="00BA15E4" w:rsidRPr="00E16E3F" w:rsidRDefault="00BA15E4" w:rsidP="00BA15E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0176">
              <w:t>DPEP3</w:t>
            </w:r>
          </w:p>
        </w:tc>
        <w:tc>
          <w:tcPr>
            <w:tcW w:w="1300" w:type="dxa"/>
            <w:shd w:val="clear" w:color="auto" w:fill="auto"/>
            <w:hideMark/>
          </w:tcPr>
          <w:p w14:paraId="6AA35ED0" w14:textId="06FD5425" w:rsidR="00BA15E4" w:rsidRPr="00E16E3F" w:rsidRDefault="00BA15E4" w:rsidP="00BA15E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0176">
              <w:t>68009565</w:t>
            </w:r>
          </w:p>
        </w:tc>
        <w:tc>
          <w:tcPr>
            <w:tcW w:w="1300" w:type="dxa"/>
            <w:shd w:val="clear" w:color="auto" w:fill="auto"/>
            <w:hideMark/>
          </w:tcPr>
          <w:p w14:paraId="18794614" w14:textId="54C7705D" w:rsidR="00BA15E4" w:rsidRPr="00E16E3F" w:rsidRDefault="00BA15E4" w:rsidP="00BA15E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0176">
              <w:t>68014452</w:t>
            </w:r>
          </w:p>
        </w:tc>
        <w:tc>
          <w:tcPr>
            <w:tcW w:w="2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275E30" w14:textId="72D47C41" w:rsidR="00BA15E4" w:rsidRPr="00E16E3F" w:rsidRDefault="00BA15E4" w:rsidP="00BA15E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62A13">
              <w:t>1.0</w:t>
            </w:r>
          </w:p>
        </w:tc>
      </w:tr>
      <w:tr w:rsidR="00BA15E4" w:rsidRPr="00E16E3F" w14:paraId="29D657AD" w14:textId="5355625B" w:rsidTr="00521975">
        <w:trPr>
          <w:trHeight w:val="340"/>
        </w:trPr>
        <w:tc>
          <w:tcPr>
            <w:tcW w:w="2780" w:type="dxa"/>
            <w:shd w:val="clear" w:color="auto" w:fill="auto"/>
            <w:hideMark/>
          </w:tcPr>
          <w:p w14:paraId="4F967C7E" w14:textId="4C4A5D4E" w:rsidR="00BA15E4" w:rsidRPr="00E16E3F" w:rsidRDefault="00BA15E4" w:rsidP="00BA15E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0176">
              <w:t>DPEP2</w:t>
            </w:r>
          </w:p>
        </w:tc>
        <w:tc>
          <w:tcPr>
            <w:tcW w:w="1300" w:type="dxa"/>
            <w:shd w:val="clear" w:color="auto" w:fill="auto"/>
            <w:hideMark/>
          </w:tcPr>
          <w:p w14:paraId="4842CB23" w14:textId="48072834" w:rsidR="00BA15E4" w:rsidRPr="00E16E3F" w:rsidRDefault="00BA15E4" w:rsidP="00BA15E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0176">
              <w:t>68021292</w:t>
            </w:r>
          </w:p>
        </w:tc>
        <w:tc>
          <w:tcPr>
            <w:tcW w:w="1300" w:type="dxa"/>
            <w:shd w:val="clear" w:color="auto" w:fill="auto"/>
            <w:hideMark/>
          </w:tcPr>
          <w:p w14:paraId="4577C75F" w14:textId="2FAE190A" w:rsidR="00BA15E4" w:rsidRPr="00E16E3F" w:rsidRDefault="00BA15E4" w:rsidP="00BA15E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0176">
              <w:t>68033364</w:t>
            </w:r>
          </w:p>
        </w:tc>
        <w:tc>
          <w:tcPr>
            <w:tcW w:w="2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AB0DE9" w14:textId="5E400FB6" w:rsidR="00BA15E4" w:rsidRPr="00E16E3F" w:rsidRDefault="00BA15E4" w:rsidP="00BA15E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62A13">
              <w:t>1.0</w:t>
            </w:r>
          </w:p>
        </w:tc>
      </w:tr>
      <w:tr w:rsidR="00BA15E4" w:rsidRPr="00E16E3F" w14:paraId="47CD8950" w14:textId="764156BE" w:rsidTr="00521975">
        <w:trPr>
          <w:trHeight w:val="340"/>
        </w:trPr>
        <w:tc>
          <w:tcPr>
            <w:tcW w:w="2780" w:type="dxa"/>
            <w:shd w:val="clear" w:color="auto" w:fill="auto"/>
            <w:hideMark/>
          </w:tcPr>
          <w:p w14:paraId="1EEE53E7" w14:textId="2CD20ABD" w:rsidR="00BA15E4" w:rsidRPr="00E16E3F" w:rsidRDefault="00BA15E4" w:rsidP="00BA15E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0176">
              <w:t>DDX28</w:t>
            </w:r>
          </w:p>
        </w:tc>
        <w:tc>
          <w:tcPr>
            <w:tcW w:w="1300" w:type="dxa"/>
            <w:shd w:val="clear" w:color="auto" w:fill="auto"/>
            <w:hideMark/>
          </w:tcPr>
          <w:p w14:paraId="2CD2142E" w14:textId="4AF7B80E" w:rsidR="00BA15E4" w:rsidRPr="00E16E3F" w:rsidRDefault="00BA15E4" w:rsidP="00BA15E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0176">
              <w:t>68055176</w:t>
            </w:r>
          </w:p>
        </w:tc>
        <w:tc>
          <w:tcPr>
            <w:tcW w:w="1300" w:type="dxa"/>
            <w:shd w:val="clear" w:color="auto" w:fill="auto"/>
            <w:hideMark/>
          </w:tcPr>
          <w:p w14:paraId="125CFEBB" w14:textId="2FA52EFA" w:rsidR="00BA15E4" w:rsidRPr="00E16E3F" w:rsidRDefault="00BA15E4" w:rsidP="00BA15E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0176">
              <w:t>68113184</w:t>
            </w:r>
          </w:p>
        </w:tc>
        <w:tc>
          <w:tcPr>
            <w:tcW w:w="2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A9B295" w14:textId="69253987" w:rsidR="00BA15E4" w:rsidRPr="00E16E3F" w:rsidRDefault="00BA15E4" w:rsidP="00BA15E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62A13">
              <w:t>0.6</w:t>
            </w:r>
          </w:p>
        </w:tc>
      </w:tr>
      <w:tr w:rsidR="00BA15E4" w:rsidRPr="00E16E3F" w14:paraId="6806CA71" w14:textId="6034C5D5" w:rsidTr="00521975">
        <w:trPr>
          <w:trHeight w:val="340"/>
        </w:trPr>
        <w:tc>
          <w:tcPr>
            <w:tcW w:w="2780" w:type="dxa"/>
            <w:shd w:val="clear" w:color="auto" w:fill="auto"/>
            <w:hideMark/>
          </w:tcPr>
          <w:p w14:paraId="33199024" w14:textId="2022A805" w:rsidR="00BA15E4" w:rsidRPr="00E16E3F" w:rsidRDefault="00BA15E4" w:rsidP="00BA15E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0176">
              <w:t>DUS2L</w:t>
            </w:r>
          </w:p>
        </w:tc>
        <w:tc>
          <w:tcPr>
            <w:tcW w:w="1300" w:type="dxa"/>
            <w:shd w:val="clear" w:color="auto" w:fill="auto"/>
            <w:hideMark/>
          </w:tcPr>
          <w:p w14:paraId="10338F6A" w14:textId="1989A40E" w:rsidR="00BA15E4" w:rsidRPr="00E16E3F" w:rsidRDefault="00BA15E4" w:rsidP="00BA15E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0176">
              <w:t>68055176</w:t>
            </w:r>
          </w:p>
        </w:tc>
        <w:tc>
          <w:tcPr>
            <w:tcW w:w="1300" w:type="dxa"/>
            <w:shd w:val="clear" w:color="auto" w:fill="auto"/>
            <w:hideMark/>
          </w:tcPr>
          <w:p w14:paraId="25118F48" w14:textId="2BDBA45C" w:rsidR="00BA15E4" w:rsidRPr="00E16E3F" w:rsidRDefault="00BA15E4" w:rsidP="00BA15E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0176">
              <w:t>68113184</w:t>
            </w:r>
          </w:p>
        </w:tc>
        <w:tc>
          <w:tcPr>
            <w:tcW w:w="2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967610" w14:textId="7364E7A3" w:rsidR="00BA15E4" w:rsidRPr="00E16E3F" w:rsidRDefault="00BA15E4" w:rsidP="00BA15E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62A13">
              <w:t>0.5</w:t>
            </w:r>
          </w:p>
        </w:tc>
      </w:tr>
      <w:tr w:rsidR="00BA15E4" w:rsidRPr="00E16E3F" w14:paraId="76C62C4B" w14:textId="1E3C1D0E" w:rsidTr="00521975">
        <w:trPr>
          <w:trHeight w:val="340"/>
        </w:trPr>
        <w:tc>
          <w:tcPr>
            <w:tcW w:w="2780" w:type="dxa"/>
            <w:shd w:val="clear" w:color="auto" w:fill="auto"/>
            <w:hideMark/>
          </w:tcPr>
          <w:p w14:paraId="679135D4" w14:textId="5BD41321" w:rsidR="00BA15E4" w:rsidRPr="00E16E3F" w:rsidRDefault="00BA15E4" w:rsidP="00BA15E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0176">
              <w:t>ESRP2</w:t>
            </w:r>
          </w:p>
        </w:tc>
        <w:tc>
          <w:tcPr>
            <w:tcW w:w="1300" w:type="dxa"/>
            <w:shd w:val="clear" w:color="auto" w:fill="auto"/>
            <w:hideMark/>
          </w:tcPr>
          <w:p w14:paraId="2BBDF1EE" w14:textId="71B60DFD" w:rsidR="00BA15E4" w:rsidRPr="00E16E3F" w:rsidRDefault="00BA15E4" w:rsidP="00BA15E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0176">
              <w:t>68119268</w:t>
            </w:r>
          </w:p>
        </w:tc>
        <w:tc>
          <w:tcPr>
            <w:tcW w:w="1300" w:type="dxa"/>
            <w:shd w:val="clear" w:color="auto" w:fill="auto"/>
            <w:hideMark/>
          </w:tcPr>
          <w:p w14:paraId="30F6EFA9" w14:textId="6D28E90A" w:rsidR="00BA15E4" w:rsidRPr="00E16E3F" w:rsidRDefault="00BA15E4" w:rsidP="00BA15E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0176">
              <w:t>68270136</w:t>
            </w:r>
          </w:p>
        </w:tc>
        <w:tc>
          <w:tcPr>
            <w:tcW w:w="2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336261" w14:textId="74C513ED" w:rsidR="00BA15E4" w:rsidRPr="00E16E3F" w:rsidRDefault="00BA15E4" w:rsidP="00BA15E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62A13">
              <w:t>2.8</w:t>
            </w:r>
          </w:p>
        </w:tc>
      </w:tr>
      <w:tr w:rsidR="00BA15E4" w:rsidRPr="00E16E3F" w14:paraId="7C10D6BF" w14:textId="6551D0DE" w:rsidTr="00521975">
        <w:trPr>
          <w:trHeight w:val="340"/>
        </w:trPr>
        <w:tc>
          <w:tcPr>
            <w:tcW w:w="2780" w:type="dxa"/>
            <w:shd w:val="clear" w:color="auto" w:fill="auto"/>
            <w:hideMark/>
          </w:tcPr>
          <w:p w14:paraId="2B9E436A" w14:textId="543B90D6" w:rsidR="00BA15E4" w:rsidRPr="00E16E3F" w:rsidRDefault="00BA15E4" w:rsidP="00BA15E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0176">
              <w:t>NFATC3</w:t>
            </w:r>
          </w:p>
        </w:tc>
        <w:tc>
          <w:tcPr>
            <w:tcW w:w="1300" w:type="dxa"/>
            <w:shd w:val="clear" w:color="auto" w:fill="auto"/>
            <w:hideMark/>
          </w:tcPr>
          <w:p w14:paraId="4BDB92A0" w14:textId="32B525EE" w:rsidR="00BA15E4" w:rsidRPr="00E16E3F" w:rsidRDefault="00BA15E4" w:rsidP="00BA15E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0176">
              <w:t>68119268</w:t>
            </w:r>
          </w:p>
        </w:tc>
        <w:tc>
          <w:tcPr>
            <w:tcW w:w="1300" w:type="dxa"/>
            <w:shd w:val="clear" w:color="auto" w:fill="auto"/>
            <w:hideMark/>
          </w:tcPr>
          <w:p w14:paraId="4194DDF7" w14:textId="54C1D4D4" w:rsidR="00BA15E4" w:rsidRPr="00E16E3F" w:rsidRDefault="00BA15E4" w:rsidP="00BA15E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0176">
              <w:t>68270136</w:t>
            </w:r>
          </w:p>
        </w:tc>
        <w:tc>
          <w:tcPr>
            <w:tcW w:w="2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C6C63F" w14:textId="09D6E8E7" w:rsidR="00BA15E4" w:rsidRPr="00E16E3F" w:rsidRDefault="00BA15E4" w:rsidP="00BA15E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62A13">
              <w:t>1.1</w:t>
            </w:r>
          </w:p>
        </w:tc>
      </w:tr>
      <w:tr w:rsidR="00BA15E4" w:rsidRPr="00E16E3F" w14:paraId="2123DED1" w14:textId="7AB01116" w:rsidTr="00521975">
        <w:trPr>
          <w:trHeight w:val="340"/>
        </w:trPr>
        <w:tc>
          <w:tcPr>
            <w:tcW w:w="2780" w:type="dxa"/>
            <w:shd w:val="clear" w:color="auto" w:fill="auto"/>
            <w:hideMark/>
          </w:tcPr>
          <w:p w14:paraId="2D0B4550" w14:textId="6BFA982F" w:rsidR="00BA15E4" w:rsidRPr="00E16E3F" w:rsidRDefault="00BA15E4" w:rsidP="00BA15E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0176">
              <w:t>PLA2G15</w:t>
            </w:r>
          </w:p>
        </w:tc>
        <w:tc>
          <w:tcPr>
            <w:tcW w:w="1300" w:type="dxa"/>
            <w:shd w:val="clear" w:color="auto" w:fill="auto"/>
            <w:hideMark/>
          </w:tcPr>
          <w:p w14:paraId="4D675EBA" w14:textId="1BD2B9CA" w:rsidR="00BA15E4" w:rsidRPr="00E16E3F" w:rsidRDefault="00BA15E4" w:rsidP="00BA15E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0176">
              <w:t>68279246</w:t>
            </w:r>
          </w:p>
        </w:tc>
        <w:tc>
          <w:tcPr>
            <w:tcW w:w="1300" w:type="dxa"/>
            <w:shd w:val="clear" w:color="auto" w:fill="auto"/>
            <w:hideMark/>
          </w:tcPr>
          <w:p w14:paraId="11A9EFBF" w14:textId="4CEFBF1A" w:rsidR="00BA15E4" w:rsidRPr="00E16E3F" w:rsidRDefault="00BA15E4" w:rsidP="00BA15E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0176">
              <w:t>68294961</w:t>
            </w:r>
          </w:p>
        </w:tc>
        <w:tc>
          <w:tcPr>
            <w:tcW w:w="2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8C6DA8" w14:textId="7D959B01" w:rsidR="00BA15E4" w:rsidRPr="00E16E3F" w:rsidRDefault="00BA15E4" w:rsidP="00BA15E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62A13">
              <w:t>2.1</w:t>
            </w:r>
          </w:p>
        </w:tc>
      </w:tr>
      <w:tr w:rsidR="00BA15E4" w:rsidRPr="00E16E3F" w14:paraId="64B34187" w14:textId="595798D3" w:rsidTr="00521975">
        <w:trPr>
          <w:trHeight w:val="340"/>
        </w:trPr>
        <w:tc>
          <w:tcPr>
            <w:tcW w:w="2780" w:type="dxa"/>
            <w:shd w:val="clear" w:color="auto" w:fill="auto"/>
            <w:hideMark/>
          </w:tcPr>
          <w:p w14:paraId="7827CB2B" w14:textId="564B563E" w:rsidR="00BA15E4" w:rsidRPr="00E16E3F" w:rsidRDefault="00BA15E4" w:rsidP="00BA15E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0176">
              <w:t>SLC7A6</w:t>
            </w:r>
          </w:p>
        </w:tc>
        <w:tc>
          <w:tcPr>
            <w:tcW w:w="1300" w:type="dxa"/>
            <w:shd w:val="clear" w:color="auto" w:fill="auto"/>
            <w:hideMark/>
          </w:tcPr>
          <w:p w14:paraId="7FFD8D88" w14:textId="4567585A" w:rsidR="00BA15E4" w:rsidRPr="00E16E3F" w:rsidRDefault="00BA15E4" w:rsidP="00BA15E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0176">
              <w:t>68298422</w:t>
            </w:r>
          </w:p>
        </w:tc>
        <w:tc>
          <w:tcPr>
            <w:tcW w:w="1300" w:type="dxa"/>
            <w:shd w:val="clear" w:color="auto" w:fill="auto"/>
            <w:hideMark/>
          </w:tcPr>
          <w:p w14:paraId="3D2BA254" w14:textId="50EE5448" w:rsidR="00BA15E4" w:rsidRPr="00E16E3F" w:rsidRDefault="00BA15E4" w:rsidP="00BA15E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0176">
              <w:t>68344868</w:t>
            </w:r>
          </w:p>
        </w:tc>
        <w:tc>
          <w:tcPr>
            <w:tcW w:w="2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8ECBD8" w14:textId="15D1E915" w:rsidR="00BA15E4" w:rsidRPr="00E16E3F" w:rsidRDefault="00BA15E4" w:rsidP="00BA15E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62A13">
              <w:t>1.8</w:t>
            </w:r>
          </w:p>
        </w:tc>
      </w:tr>
      <w:tr w:rsidR="00BA15E4" w:rsidRPr="00E16E3F" w14:paraId="6EEC0F33" w14:textId="512ED43E" w:rsidTr="00521975">
        <w:trPr>
          <w:trHeight w:val="340"/>
        </w:trPr>
        <w:tc>
          <w:tcPr>
            <w:tcW w:w="2780" w:type="dxa"/>
            <w:shd w:val="clear" w:color="auto" w:fill="auto"/>
            <w:hideMark/>
          </w:tcPr>
          <w:p w14:paraId="4BE5B734" w14:textId="229796DC" w:rsidR="00BA15E4" w:rsidRPr="00E16E3F" w:rsidRDefault="00BA15E4" w:rsidP="00BA15E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0176">
              <w:t>SLC7A6OS</w:t>
            </w:r>
          </w:p>
        </w:tc>
        <w:tc>
          <w:tcPr>
            <w:tcW w:w="1300" w:type="dxa"/>
            <w:shd w:val="clear" w:color="auto" w:fill="auto"/>
            <w:hideMark/>
          </w:tcPr>
          <w:p w14:paraId="38A66F8F" w14:textId="40E32831" w:rsidR="00BA15E4" w:rsidRPr="00E16E3F" w:rsidRDefault="00BA15E4" w:rsidP="00BA15E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0176">
              <w:t>68298422</w:t>
            </w:r>
          </w:p>
        </w:tc>
        <w:tc>
          <w:tcPr>
            <w:tcW w:w="1300" w:type="dxa"/>
            <w:shd w:val="clear" w:color="auto" w:fill="auto"/>
            <w:hideMark/>
          </w:tcPr>
          <w:p w14:paraId="64128369" w14:textId="6C67BF7E" w:rsidR="00BA15E4" w:rsidRPr="00E16E3F" w:rsidRDefault="00BA15E4" w:rsidP="00BA15E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0176">
              <w:t>68344868</w:t>
            </w:r>
          </w:p>
        </w:tc>
        <w:tc>
          <w:tcPr>
            <w:tcW w:w="2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911FE6" w14:textId="3E6D05FF" w:rsidR="00BA15E4" w:rsidRPr="00E16E3F" w:rsidRDefault="00BA15E4" w:rsidP="00BA15E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62A13">
              <w:t>1.2</w:t>
            </w:r>
          </w:p>
        </w:tc>
      </w:tr>
      <w:tr w:rsidR="00BA15E4" w:rsidRPr="00E16E3F" w14:paraId="4EE78F5D" w14:textId="36817812" w:rsidTr="00521975">
        <w:trPr>
          <w:trHeight w:val="340"/>
        </w:trPr>
        <w:tc>
          <w:tcPr>
            <w:tcW w:w="2780" w:type="dxa"/>
            <w:shd w:val="clear" w:color="auto" w:fill="auto"/>
            <w:hideMark/>
          </w:tcPr>
          <w:p w14:paraId="711015C7" w14:textId="6737C17B" w:rsidR="00BA15E4" w:rsidRPr="00E16E3F" w:rsidRDefault="00BA15E4" w:rsidP="00BA15E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0176">
              <w:t>PRMT7</w:t>
            </w:r>
          </w:p>
        </w:tc>
        <w:tc>
          <w:tcPr>
            <w:tcW w:w="1300" w:type="dxa"/>
            <w:shd w:val="clear" w:color="auto" w:fill="auto"/>
            <w:hideMark/>
          </w:tcPr>
          <w:p w14:paraId="255D5C7D" w14:textId="4EE466AB" w:rsidR="00BA15E4" w:rsidRPr="00E16E3F" w:rsidRDefault="00BA15E4" w:rsidP="00BA15E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0176">
              <w:t>68344876</w:t>
            </w:r>
          </w:p>
        </w:tc>
        <w:tc>
          <w:tcPr>
            <w:tcW w:w="1300" w:type="dxa"/>
            <w:shd w:val="clear" w:color="auto" w:fill="auto"/>
            <w:hideMark/>
          </w:tcPr>
          <w:p w14:paraId="09B1EEBF" w14:textId="5984515F" w:rsidR="00BA15E4" w:rsidRPr="00E16E3F" w:rsidRDefault="00BA15E4" w:rsidP="00BA15E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0176">
              <w:t>68391169</w:t>
            </w:r>
          </w:p>
        </w:tc>
        <w:tc>
          <w:tcPr>
            <w:tcW w:w="2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E82940" w14:textId="4970385C" w:rsidR="00BA15E4" w:rsidRPr="00E16E3F" w:rsidRDefault="00BA15E4" w:rsidP="00BA15E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62A13">
              <w:t>0.7</w:t>
            </w:r>
          </w:p>
        </w:tc>
      </w:tr>
    </w:tbl>
    <w:p w14:paraId="6437C911" w14:textId="77777777" w:rsidR="00E16E3F" w:rsidRDefault="00E16E3F"/>
    <w:sectPr w:rsidR="00E16E3F" w:rsidSect="00670F9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6E3F"/>
    <w:rsid w:val="002656A8"/>
    <w:rsid w:val="00272EC3"/>
    <w:rsid w:val="003A3EE9"/>
    <w:rsid w:val="004B01DC"/>
    <w:rsid w:val="004E7236"/>
    <w:rsid w:val="00542962"/>
    <w:rsid w:val="0062188A"/>
    <w:rsid w:val="00670F9E"/>
    <w:rsid w:val="007D5D20"/>
    <w:rsid w:val="008D2941"/>
    <w:rsid w:val="009915A0"/>
    <w:rsid w:val="00A15960"/>
    <w:rsid w:val="00A56BA7"/>
    <w:rsid w:val="00A900E6"/>
    <w:rsid w:val="00BA15E4"/>
    <w:rsid w:val="00C066B7"/>
    <w:rsid w:val="00C66286"/>
    <w:rsid w:val="00DB6447"/>
    <w:rsid w:val="00DF124E"/>
    <w:rsid w:val="00E16E3F"/>
    <w:rsid w:val="00E50BD7"/>
    <w:rsid w:val="00E76036"/>
    <w:rsid w:val="00F819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B08A0B"/>
  <w15:chartTrackingRefBased/>
  <w15:docId w15:val="{66D7CBC1-857B-054F-93C7-E745FB0E29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915A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37861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226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05</Words>
  <Characters>1739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isha Bajpai</dc:creator>
  <cp:keywords/>
  <dc:description/>
  <cp:lastModifiedBy>Bajpai, Manisha</cp:lastModifiedBy>
  <cp:revision>2</cp:revision>
  <dcterms:created xsi:type="dcterms:W3CDTF">2021-04-21T16:17:00Z</dcterms:created>
  <dcterms:modified xsi:type="dcterms:W3CDTF">2021-04-21T16:17:00Z</dcterms:modified>
</cp:coreProperties>
</file>